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C5F14" w14:textId="77777777" w:rsidR="008F091C" w:rsidRDefault="008F091C" w:rsidP="00952367">
      <w:pPr>
        <w:pStyle w:val="TableText"/>
        <w:rPr>
          <w:rFonts w:ascii="Times New Roman" w:hAnsi="Times New Roman"/>
          <w:b/>
          <w:bCs/>
          <w:szCs w:val="18"/>
        </w:rPr>
      </w:pPr>
    </w:p>
    <w:p w14:paraId="6D02322F" w14:textId="73B74295" w:rsidR="00DB4F1B" w:rsidRDefault="0010556E" w:rsidP="00DB4F1B">
      <w:pPr>
        <w:pStyle w:val="TableText"/>
        <w:ind w:left="113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F97FA7">
        <w:rPr>
          <w:rFonts w:ascii="Times New Roman" w:hAnsi="Times New Roman"/>
        </w:rPr>
        <w:t>Table 1</w:t>
      </w:r>
      <w:r w:rsidR="00952367" w:rsidRPr="00F97FA7">
        <w:rPr>
          <w:rFonts w:ascii="Times New Roman" w:hAnsi="Times New Roman"/>
        </w:rPr>
        <w:t xml:space="preserve">. </w:t>
      </w:r>
    </w:p>
    <w:p w14:paraId="0F2D88A3" w14:textId="2A968F3F" w:rsidR="00952367" w:rsidRPr="00244A0E" w:rsidRDefault="00952367" w:rsidP="00F97FA7">
      <w:pPr>
        <w:pStyle w:val="TableText"/>
        <w:spacing w:after="120"/>
        <w:ind w:left="113"/>
        <w:rPr>
          <w:rFonts w:ascii="Times New Roman" w:hAnsi="Times New Roman"/>
        </w:rPr>
      </w:pPr>
      <w:r w:rsidRPr="00F97FA7">
        <w:rPr>
          <w:rFonts w:ascii="Times New Roman" w:hAnsi="Times New Roman"/>
        </w:rPr>
        <w:t>Summary of each NP models’ algorithm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1"/>
        <w:gridCol w:w="1452"/>
        <w:gridCol w:w="1478"/>
        <w:gridCol w:w="4863"/>
      </w:tblGrid>
      <w:tr w:rsidR="00952367" w14:paraId="614A6C0B" w14:textId="77777777" w:rsidTr="00A83AB0">
        <w:tc>
          <w:tcPr>
            <w:tcW w:w="1601" w:type="dxa"/>
          </w:tcPr>
          <w:p w14:paraId="60DF9367" w14:textId="77777777" w:rsidR="00952367" w:rsidRPr="00263106" w:rsidRDefault="00952367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Nutrient profiling model</w:t>
            </w:r>
          </w:p>
        </w:tc>
        <w:tc>
          <w:tcPr>
            <w:tcW w:w="1452" w:type="dxa"/>
          </w:tcPr>
          <w:p w14:paraId="7C26CD7A" w14:textId="77777777" w:rsidR="00952367" w:rsidRPr="00263106" w:rsidRDefault="00952367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Positive components</w:t>
            </w:r>
          </w:p>
        </w:tc>
        <w:tc>
          <w:tcPr>
            <w:tcW w:w="1478" w:type="dxa"/>
          </w:tcPr>
          <w:p w14:paraId="77A5B335" w14:textId="77777777" w:rsidR="00952367" w:rsidRPr="00263106" w:rsidRDefault="00952367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Negative components</w:t>
            </w:r>
          </w:p>
        </w:tc>
        <w:tc>
          <w:tcPr>
            <w:tcW w:w="4863" w:type="dxa"/>
            <w:vAlign w:val="center"/>
          </w:tcPr>
          <w:p w14:paraId="2AD8FC0E" w14:textId="77777777" w:rsidR="00952367" w:rsidRPr="00263106" w:rsidRDefault="00952367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Final score</w:t>
            </w:r>
          </w:p>
        </w:tc>
      </w:tr>
      <w:tr w:rsidR="00952367" w14:paraId="11943716" w14:textId="77777777" w:rsidTr="00A83AB0">
        <w:tc>
          <w:tcPr>
            <w:tcW w:w="1601" w:type="dxa"/>
            <w:vAlign w:val="center"/>
          </w:tcPr>
          <w:p w14:paraId="7F1FBC5B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ealth Star Rating</w:t>
            </w:r>
          </w:p>
        </w:tc>
        <w:tc>
          <w:tcPr>
            <w:tcW w:w="1452" w:type="dxa"/>
            <w:vAlign w:val="center"/>
          </w:tcPr>
          <w:p w14:paraId="7F89F181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rotein (g)</w:t>
            </w:r>
          </w:p>
          <w:p w14:paraId="6A02EB34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iber (g)</w:t>
            </w:r>
          </w:p>
          <w:p w14:paraId="0D062826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VNL (%)</w:t>
            </w:r>
          </w:p>
        </w:tc>
        <w:tc>
          <w:tcPr>
            <w:tcW w:w="1478" w:type="dxa"/>
            <w:vAlign w:val="center"/>
          </w:tcPr>
          <w:p w14:paraId="403EEFC1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Energy (kcal)</w:t>
            </w:r>
          </w:p>
          <w:p w14:paraId="4980908F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aturated fat (g)</w:t>
            </w:r>
          </w:p>
          <w:p w14:paraId="6436A8CC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Total sugar (g)</w:t>
            </w:r>
          </w:p>
          <w:p w14:paraId="1FF674B3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odium (mg)</w:t>
            </w:r>
          </w:p>
        </w:tc>
        <w:tc>
          <w:tcPr>
            <w:tcW w:w="4863" w:type="dxa"/>
            <w:vAlign w:val="center"/>
          </w:tcPr>
          <w:p w14:paraId="4CE7C1A8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Negative components – Positive components =</w:t>
            </w:r>
          </w:p>
          <w:p w14:paraId="71FD2092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 xml:space="preserve">Baseline points – V points – P points – F points = </w:t>
            </w:r>
          </w:p>
          <w:p w14:paraId="16D77960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core between -38 to 98 points</w:t>
            </w:r>
          </w:p>
          <w:p w14:paraId="635826C6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</w:p>
          <w:p w14:paraId="47D45E09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Baseline = energy, saturated fat, total sugar, sodium</w:t>
            </w:r>
          </w:p>
          <w:p w14:paraId="39284C85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V = FVNL</w:t>
            </w:r>
          </w:p>
          <w:p w14:paraId="5A0C6E92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 = protein</w:t>
            </w:r>
          </w:p>
          <w:p w14:paraId="29FAB23A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 = fiber</w:t>
            </w:r>
          </w:p>
        </w:tc>
      </w:tr>
      <w:tr w:rsidR="00952367" w14:paraId="600C8762" w14:textId="77777777" w:rsidTr="00A83AB0">
        <w:tc>
          <w:tcPr>
            <w:tcW w:w="1601" w:type="dxa"/>
            <w:vAlign w:val="center"/>
          </w:tcPr>
          <w:p w14:paraId="7E11FC90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Nutri-Score</w:t>
            </w:r>
          </w:p>
        </w:tc>
        <w:tc>
          <w:tcPr>
            <w:tcW w:w="1452" w:type="dxa"/>
            <w:vAlign w:val="center"/>
          </w:tcPr>
          <w:p w14:paraId="13131BA6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rotein (g)</w:t>
            </w:r>
          </w:p>
          <w:p w14:paraId="5F186208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iber (g)</w:t>
            </w:r>
          </w:p>
          <w:p w14:paraId="4575A59F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VNL (%)</w:t>
            </w:r>
          </w:p>
        </w:tc>
        <w:tc>
          <w:tcPr>
            <w:tcW w:w="1478" w:type="dxa"/>
            <w:vAlign w:val="center"/>
          </w:tcPr>
          <w:p w14:paraId="4D5FA0FF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Energy (kcal)</w:t>
            </w:r>
          </w:p>
          <w:p w14:paraId="68B0477A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aturated fat (g)</w:t>
            </w:r>
          </w:p>
          <w:p w14:paraId="4DB3024A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Total sugar (g)</w:t>
            </w:r>
          </w:p>
          <w:p w14:paraId="676BAB18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odium (mg)</w:t>
            </w:r>
          </w:p>
        </w:tc>
        <w:tc>
          <w:tcPr>
            <w:tcW w:w="4863" w:type="dxa"/>
            <w:vAlign w:val="center"/>
          </w:tcPr>
          <w:p w14:paraId="288FAC3C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Negative components – Positive components =</w:t>
            </w:r>
          </w:p>
          <w:p w14:paraId="2ACF3E95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 xml:space="preserve">Baseline points – V points – P points – F points = </w:t>
            </w:r>
          </w:p>
          <w:p w14:paraId="6BA0AA3A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core between -15 to 40 points</w:t>
            </w:r>
          </w:p>
          <w:p w14:paraId="0DAF5395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</w:p>
          <w:p w14:paraId="1A262CCF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Baseline = energy, saturated fat, total sugar, sodium</w:t>
            </w:r>
          </w:p>
          <w:p w14:paraId="4591C516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V = FVNL</w:t>
            </w:r>
          </w:p>
          <w:p w14:paraId="0442A633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 = protein</w:t>
            </w:r>
          </w:p>
          <w:p w14:paraId="0BEEB7C4" w14:textId="77777777" w:rsidR="00952367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F = fiber</w:t>
            </w:r>
          </w:p>
        </w:tc>
      </w:tr>
      <w:tr w:rsidR="00952367" w:rsidRPr="00DF343D" w14:paraId="549696A3" w14:textId="77777777" w:rsidTr="00A83AB0">
        <w:tc>
          <w:tcPr>
            <w:tcW w:w="1601" w:type="dxa"/>
            <w:vAlign w:val="center"/>
          </w:tcPr>
          <w:p w14:paraId="5BB2A8BF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NRF 6.3</w:t>
            </w:r>
          </w:p>
        </w:tc>
        <w:tc>
          <w:tcPr>
            <w:tcW w:w="1452" w:type="dxa"/>
            <w:vAlign w:val="center"/>
          </w:tcPr>
          <w:p w14:paraId="700081AC" w14:textId="77777777" w:rsidR="00952367" w:rsidRPr="00B841B0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proofErr w:type="spellStart"/>
            <w:r w:rsidRPr="00B841B0">
              <w:rPr>
                <w:rFonts w:ascii="Times New Roman" w:hAnsi="Times New Roman"/>
                <w:szCs w:val="18"/>
                <w:lang w:val="fr-CA"/>
              </w:rPr>
              <w:t>Protein</w:t>
            </w:r>
            <w:proofErr w:type="spellEnd"/>
            <w:r>
              <w:rPr>
                <w:rFonts w:ascii="Times New Roman" w:hAnsi="Times New Roman"/>
                <w:szCs w:val="18"/>
                <w:lang w:val="fr-CA"/>
              </w:rPr>
              <w:t xml:space="preserve"> (g)</w:t>
            </w:r>
          </w:p>
          <w:p w14:paraId="5E7B9EF7" w14:textId="77777777" w:rsidR="00952367" w:rsidRPr="00B841B0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proofErr w:type="spellStart"/>
            <w:r w:rsidRPr="00B841B0">
              <w:rPr>
                <w:rFonts w:ascii="Times New Roman" w:hAnsi="Times New Roman"/>
                <w:szCs w:val="18"/>
                <w:lang w:val="fr-CA"/>
              </w:rPr>
              <w:t>Fiber</w:t>
            </w:r>
            <w:proofErr w:type="spellEnd"/>
            <w:r>
              <w:rPr>
                <w:rFonts w:ascii="Times New Roman" w:hAnsi="Times New Roman"/>
                <w:szCs w:val="18"/>
                <w:lang w:val="fr-CA"/>
              </w:rPr>
              <w:t xml:space="preserve"> (g)</w:t>
            </w:r>
          </w:p>
          <w:p w14:paraId="478E50C2" w14:textId="77777777" w:rsidR="00952367" w:rsidRPr="00B841B0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proofErr w:type="spellStart"/>
            <w:r w:rsidRPr="00B841B0">
              <w:rPr>
                <w:rFonts w:ascii="Times New Roman" w:hAnsi="Times New Roman"/>
                <w:szCs w:val="18"/>
                <w:lang w:val="fr-CA"/>
              </w:rPr>
              <w:t>Vitamin</w:t>
            </w:r>
            <w:proofErr w:type="spellEnd"/>
            <w:r w:rsidRPr="00B841B0">
              <w:rPr>
                <w:rFonts w:ascii="Times New Roman" w:hAnsi="Times New Roman"/>
                <w:szCs w:val="18"/>
                <w:lang w:val="fr-CA"/>
              </w:rPr>
              <w:t xml:space="preserve"> A</w:t>
            </w:r>
            <w:r>
              <w:rPr>
                <w:rFonts w:ascii="Times New Roman" w:hAnsi="Times New Roman"/>
                <w:szCs w:val="18"/>
                <w:lang w:val="fr-CA"/>
              </w:rPr>
              <w:t xml:space="preserve"> (UI)</w:t>
            </w:r>
          </w:p>
          <w:p w14:paraId="39BCF2F3" w14:textId="77777777" w:rsidR="00952367" w:rsidRPr="00B841B0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proofErr w:type="spellStart"/>
            <w:r w:rsidRPr="00B841B0">
              <w:rPr>
                <w:rFonts w:ascii="Times New Roman" w:hAnsi="Times New Roman"/>
                <w:szCs w:val="18"/>
                <w:lang w:val="fr-CA"/>
              </w:rPr>
              <w:t>Vitamin</w:t>
            </w:r>
            <w:proofErr w:type="spellEnd"/>
            <w:r w:rsidRPr="00B841B0">
              <w:rPr>
                <w:rFonts w:ascii="Times New Roman" w:hAnsi="Times New Roman"/>
                <w:szCs w:val="18"/>
                <w:lang w:val="fr-CA"/>
              </w:rPr>
              <w:t xml:space="preserve"> C</w:t>
            </w:r>
            <w:r>
              <w:rPr>
                <w:rFonts w:ascii="Times New Roman" w:hAnsi="Times New Roman"/>
                <w:szCs w:val="18"/>
                <w:lang w:val="fr-CA"/>
              </w:rPr>
              <w:t xml:space="preserve"> (mg)</w:t>
            </w:r>
          </w:p>
          <w:p w14:paraId="20C13144" w14:textId="77777777" w:rsidR="00952367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r>
              <w:rPr>
                <w:rFonts w:ascii="Times New Roman" w:hAnsi="Times New Roman"/>
                <w:szCs w:val="18"/>
                <w:lang w:val="fr-CA"/>
              </w:rPr>
              <w:t>Calcium (mg)</w:t>
            </w:r>
          </w:p>
          <w:p w14:paraId="2E8BC124" w14:textId="77777777" w:rsidR="00952367" w:rsidRPr="00B841B0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fr-CA"/>
              </w:rPr>
            </w:pPr>
            <w:proofErr w:type="spellStart"/>
            <w:r>
              <w:rPr>
                <w:rFonts w:ascii="Times New Roman" w:hAnsi="Times New Roman"/>
                <w:szCs w:val="18"/>
                <w:lang w:val="fr-CA"/>
              </w:rPr>
              <w:t>Iron</w:t>
            </w:r>
            <w:proofErr w:type="spellEnd"/>
            <w:r>
              <w:rPr>
                <w:rFonts w:ascii="Times New Roman" w:hAnsi="Times New Roman"/>
                <w:szCs w:val="18"/>
                <w:lang w:val="fr-CA"/>
              </w:rPr>
              <w:t xml:space="preserve"> (mg)</w:t>
            </w:r>
          </w:p>
        </w:tc>
        <w:tc>
          <w:tcPr>
            <w:tcW w:w="1478" w:type="dxa"/>
            <w:vAlign w:val="center"/>
          </w:tcPr>
          <w:p w14:paraId="427D47D6" w14:textId="77777777" w:rsidR="00952367" w:rsidRPr="00DF343D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DF343D">
              <w:rPr>
                <w:rFonts w:ascii="Times New Roman" w:hAnsi="Times New Roman"/>
                <w:szCs w:val="18"/>
              </w:rPr>
              <w:t>Saturated fat (g)</w:t>
            </w:r>
          </w:p>
          <w:p w14:paraId="5B39BAB3" w14:textId="7FADF1D0" w:rsidR="00952367" w:rsidRPr="00DF343D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DF343D">
              <w:rPr>
                <w:rFonts w:ascii="Times New Roman" w:hAnsi="Times New Roman"/>
                <w:szCs w:val="18"/>
              </w:rPr>
              <w:t>Total sugar</w:t>
            </w:r>
            <w:r w:rsidR="00442039" w:rsidRPr="00442039">
              <w:rPr>
                <w:rFonts w:ascii="Times New Roman" w:hAnsi="Times New Roman"/>
                <w:szCs w:val="18"/>
                <w:vertAlign w:val="superscript"/>
              </w:rPr>
              <w:t>1</w:t>
            </w:r>
            <w:r w:rsidRPr="00DF343D">
              <w:rPr>
                <w:rFonts w:ascii="Times New Roman" w:hAnsi="Times New Roman"/>
                <w:szCs w:val="18"/>
              </w:rPr>
              <w:t xml:space="preserve"> (g)</w:t>
            </w:r>
          </w:p>
          <w:p w14:paraId="50BC5CB0" w14:textId="77777777" w:rsidR="00952367" w:rsidRPr="00DF343D" w:rsidRDefault="00952367" w:rsidP="00A83AB0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DF343D">
              <w:rPr>
                <w:rFonts w:ascii="Times New Roman" w:hAnsi="Times New Roman"/>
                <w:szCs w:val="18"/>
              </w:rPr>
              <w:t>Sodium</w:t>
            </w:r>
            <w:r>
              <w:rPr>
                <w:rFonts w:ascii="Times New Roman" w:hAnsi="Times New Roman"/>
                <w:szCs w:val="18"/>
              </w:rPr>
              <w:t xml:space="preserve"> (mg)</w:t>
            </w:r>
          </w:p>
        </w:tc>
        <w:tc>
          <w:tcPr>
            <w:tcW w:w="4863" w:type="dxa"/>
            <w:vAlign w:val="center"/>
          </w:tcPr>
          <w:p w14:paraId="653CA8D9" w14:textId="4D54C121" w:rsidR="00952367" w:rsidRDefault="006C3539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ositive components/DV – N</w:t>
            </w:r>
            <w:r w:rsidR="00952367">
              <w:rPr>
                <w:rFonts w:ascii="Times New Roman" w:hAnsi="Times New Roman"/>
                <w:szCs w:val="18"/>
              </w:rPr>
              <w:t xml:space="preserve">egative components/DV = </w:t>
            </w:r>
            <w:r w:rsidR="00952367" w:rsidRPr="00DF343D">
              <w:rPr>
                <w:rFonts w:ascii="Times New Roman" w:hAnsi="Times New Roman"/>
                <w:szCs w:val="18"/>
              </w:rPr>
              <w:t>(protein/50 + fiber/25 + vitamin A/1000 + vitamin C/60 + calcium/1000 + iron/18) – (saturated fat</w:t>
            </w:r>
            <w:r w:rsidR="00952367">
              <w:rPr>
                <w:rFonts w:ascii="Times New Roman" w:hAnsi="Times New Roman"/>
                <w:szCs w:val="18"/>
              </w:rPr>
              <w:t>/20 + total sugar/100 + sodium/2400) =</w:t>
            </w:r>
          </w:p>
          <w:p w14:paraId="63266FA9" w14:textId="77777777" w:rsidR="00952367" w:rsidRPr="00DF343D" w:rsidRDefault="00952367" w:rsidP="00A83AB0">
            <w:pPr>
              <w:pStyle w:val="TableText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core between -300 and 600 points</w:t>
            </w:r>
          </w:p>
        </w:tc>
      </w:tr>
    </w:tbl>
    <w:p w14:paraId="60656AC5" w14:textId="77777777" w:rsidR="00442039" w:rsidRPr="00545335" w:rsidRDefault="00442039" w:rsidP="00442039">
      <w:pPr>
        <w:pStyle w:val="TableText"/>
        <w:rPr>
          <w:rFonts w:ascii="Times New Roman" w:hAnsi="Times New Roman"/>
          <w:szCs w:val="18"/>
        </w:rPr>
      </w:pPr>
      <w:r>
        <w:rPr>
          <w:rFonts w:ascii="Times New Roman" w:hAnsi="Times New Roman"/>
          <w:i/>
          <w:iCs/>
          <w:szCs w:val="18"/>
        </w:rPr>
        <w:t>DV</w:t>
      </w:r>
      <w:r>
        <w:rPr>
          <w:rFonts w:ascii="Times New Roman" w:hAnsi="Times New Roman"/>
          <w:szCs w:val="18"/>
        </w:rPr>
        <w:t xml:space="preserve">, daily value; </w:t>
      </w:r>
      <w:r>
        <w:rPr>
          <w:rFonts w:ascii="Times New Roman" w:hAnsi="Times New Roman"/>
          <w:i/>
          <w:iCs/>
          <w:szCs w:val="18"/>
        </w:rPr>
        <w:t xml:space="preserve">FVNL, </w:t>
      </w:r>
      <w:r w:rsidRPr="00545335">
        <w:rPr>
          <w:rFonts w:ascii="Times New Roman" w:hAnsi="Times New Roman"/>
          <w:szCs w:val="18"/>
        </w:rPr>
        <w:t>fruit</w:t>
      </w:r>
      <w:r>
        <w:rPr>
          <w:rFonts w:ascii="Times New Roman" w:hAnsi="Times New Roman"/>
          <w:szCs w:val="18"/>
        </w:rPr>
        <w:t>s</w:t>
      </w:r>
      <w:r w:rsidRPr="00545335">
        <w:rPr>
          <w:rFonts w:ascii="Times New Roman" w:hAnsi="Times New Roman"/>
          <w:szCs w:val="18"/>
        </w:rPr>
        <w:t>, vegetable</w:t>
      </w:r>
      <w:r>
        <w:rPr>
          <w:rFonts w:ascii="Times New Roman" w:hAnsi="Times New Roman"/>
          <w:szCs w:val="18"/>
        </w:rPr>
        <w:t>s</w:t>
      </w:r>
      <w:r w:rsidRPr="00545335">
        <w:rPr>
          <w:rFonts w:ascii="Times New Roman" w:hAnsi="Times New Roman"/>
          <w:szCs w:val="18"/>
        </w:rPr>
        <w:t>, nut</w:t>
      </w:r>
      <w:r>
        <w:rPr>
          <w:rFonts w:ascii="Times New Roman" w:hAnsi="Times New Roman"/>
          <w:szCs w:val="18"/>
        </w:rPr>
        <w:t>s</w:t>
      </w:r>
      <w:r w:rsidRPr="00545335">
        <w:rPr>
          <w:rFonts w:ascii="Times New Roman" w:hAnsi="Times New Roman"/>
          <w:szCs w:val="18"/>
        </w:rPr>
        <w:t xml:space="preserve">, </w:t>
      </w:r>
      <w:r>
        <w:rPr>
          <w:rFonts w:ascii="Times New Roman" w:hAnsi="Times New Roman"/>
          <w:szCs w:val="18"/>
        </w:rPr>
        <w:t xml:space="preserve">and </w:t>
      </w:r>
      <w:r w:rsidRPr="00545335">
        <w:rPr>
          <w:rFonts w:ascii="Times New Roman" w:hAnsi="Times New Roman"/>
          <w:szCs w:val="18"/>
        </w:rPr>
        <w:t>legume</w:t>
      </w:r>
      <w:r>
        <w:rPr>
          <w:rFonts w:ascii="Times New Roman" w:hAnsi="Times New Roman"/>
          <w:szCs w:val="18"/>
        </w:rPr>
        <w:t>s.</w:t>
      </w:r>
    </w:p>
    <w:p w14:paraId="335C7F83" w14:textId="04F44B2D" w:rsidR="00282C7D" w:rsidRDefault="00442039" w:rsidP="1B3831DE">
      <w:pPr>
        <w:pStyle w:val="TableText"/>
        <w:rPr>
          <w:rFonts w:ascii="Times New Roman" w:hAnsi="Times New Roman"/>
        </w:rPr>
        <w:sectPr w:rsidR="00282C7D" w:rsidSect="00F560D5">
          <w:headerReference w:type="default" r:id="rId10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1B3831DE">
        <w:rPr>
          <w:rFonts w:ascii="Times New Roman" w:hAnsi="Times New Roman"/>
          <w:vertAlign w:val="superscript"/>
        </w:rPr>
        <w:t>1</w:t>
      </w:r>
      <w:r w:rsidR="00952367" w:rsidRPr="1B3831DE">
        <w:rPr>
          <w:rFonts w:ascii="Times New Roman" w:hAnsi="Times New Roman"/>
        </w:rPr>
        <w:t xml:space="preserve">In the </w:t>
      </w:r>
      <w:r w:rsidR="5298DCEE" w:rsidRPr="1B3831DE">
        <w:rPr>
          <w:rFonts w:ascii="Times New Roman" w:hAnsi="Times New Roman"/>
        </w:rPr>
        <w:t xml:space="preserve">aim </w:t>
      </w:r>
      <w:r w:rsidR="00952367" w:rsidRPr="1B3831DE">
        <w:rPr>
          <w:rFonts w:ascii="Times New Roman" w:hAnsi="Times New Roman"/>
        </w:rPr>
        <w:t>to compare the three NP models between themselves, we used total sugar instead of added sugar in the original NRF 6.3 algorithm.</w:t>
      </w:r>
    </w:p>
    <w:p w14:paraId="5BF0AF96" w14:textId="77777777" w:rsidR="004A791C" w:rsidRDefault="004A791C" w:rsidP="00C93E26">
      <w:pPr>
        <w:pStyle w:val="TableText"/>
      </w:pPr>
    </w:p>
    <w:p w14:paraId="1A5466E3" w14:textId="7CEA7AC2" w:rsidR="007645A8" w:rsidRDefault="00C93E26" w:rsidP="007645A8">
      <w:pPr>
        <w:pStyle w:val="TableText"/>
        <w:ind w:left="17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en-CA"/>
        </w:rPr>
        <w:t>Supplementary Table 2</w:t>
      </w:r>
      <w:r w:rsidR="00952367" w:rsidRPr="00C93E26">
        <w:rPr>
          <w:rFonts w:ascii="Times New Roman" w:hAnsi="Times New Roman"/>
          <w:sz w:val="20"/>
        </w:rPr>
        <w:t xml:space="preserve">. </w:t>
      </w:r>
    </w:p>
    <w:p w14:paraId="6AEE5C91" w14:textId="2124C2DD" w:rsidR="00952367" w:rsidRPr="00C93E26" w:rsidRDefault="00952367" w:rsidP="00283F42">
      <w:pPr>
        <w:pStyle w:val="TableText"/>
        <w:spacing w:after="120"/>
        <w:ind w:left="170"/>
        <w:rPr>
          <w:rFonts w:ascii="Times New Roman" w:hAnsi="Times New Roman"/>
          <w:sz w:val="20"/>
        </w:rPr>
      </w:pPr>
      <w:r w:rsidRPr="00C93E26">
        <w:rPr>
          <w:rFonts w:ascii="Times New Roman" w:hAnsi="Times New Roman"/>
          <w:sz w:val="20"/>
        </w:rPr>
        <w:t>Sugar content thresholds for the original (including total sugars) and modified (including free sugars) versions of the Health Star Rating System and the Nutri-Score</w:t>
      </w:r>
    </w:p>
    <w:tbl>
      <w:tblPr>
        <w:tblStyle w:val="Grilledutableau"/>
        <w:tblW w:w="928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508"/>
        <w:gridCol w:w="1316"/>
        <w:gridCol w:w="685"/>
        <w:gridCol w:w="911"/>
        <w:gridCol w:w="1316"/>
        <w:gridCol w:w="1316"/>
        <w:gridCol w:w="633"/>
        <w:gridCol w:w="896"/>
      </w:tblGrid>
      <w:tr w:rsidR="00442039" w:rsidRPr="00DC1509" w14:paraId="3BC9D04B" w14:textId="77777777" w:rsidTr="004F0C7A">
        <w:trPr>
          <w:trHeight w:val="19"/>
        </w:trPr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55622707" w14:textId="77777777" w:rsidR="00442039" w:rsidRPr="008F2426" w:rsidRDefault="00442039" w:rsidP="00A83AB0">
            <w:pPr>
              <w:pStyle w:val="TableText"/>
              <w:rPr>
                <w:rFonts w:ascii="Times New Roman" w:hAnsi="Times New Roman"/>
                <w:b/>
                <w:bCs/>
                <w:szCs w:val="18"/>
                <w:lang w:val="en-CA"/>
              </w:rPr>
            </w:pPr>
            <w:r w:rsidRPr="008F2426">
              <w:rPr>
                <w:rFonts w:ascii="Times New Roman" w:hAnsi="Times New Roman"/>
                <w:b/>
                <w:bCs/>
                <w:szCs w:val="18"/>
                <w:lang w:val="en-CA"/>
              </w:rPr>
              <w:t>Points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</w:tcPr>
          <w:p w14:paraId="3180173A" w14:textId="1551B22F" w:rsidR="00442039" w:rsidRPr="006C3539" w:rsidRDefault="00442039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  <w:lang w:val="en-CA"/>
              </w:rPr>
            </w:pPr>
            <w:r w:rsidRPr="006C3539">
              <w:rPr>
                <w:rFonts w:ascii="Times New Roman" w:hAnsi="Times New Roman"/>
                <w:b/>
                <w:bCs/>
                <w:szCs w:val="18"/>
                <w:lang w:val="en-CA"/>
              </w:rPr>
              <w:t xml:space="preserve">Total sugars </w:t>
            </w:r>
            <w:r w:rsidRPr="006C3539">
              <w:rPr>
                <w:rFonts w:ascii="Times New Roman" w:hAnsi="Times New Roman"/>
                <w:b/>
                <w:bCs/>
                <w:szCs w:val="18"/>
              </w:rPr>
              <w:t xml:space="preserve">thresholds </w:t>
            </w:r>
            <w:r w:rsidRPr="006C3539">
              <w:rPr>
                <w:rFonts w:ascii="Times New Roman" w:hAnsi="Times New Roman"/>
                <w:b/>
                <w:bCs/>
                <w:szCs w:val="18"/>
                <w:lang w:val="en-CA"/>
              </w:rPr>
              <w:t>(g/100 g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07E430" w14:textId="4757ABCD" w:rsidR="00442039" w:rsidRPr="006C3539" w:rsidRDefault="00442039" w:rsidP="00A83AB0">
            <w:pPr>
              <w:pStyle w:val="TableText"/>
              <w:jc w:val="center"/>
              <w:rPr>
                <w:rFonts w:ascii="Times New Roman" w:hAnsi="Times New Roman"/>
                <w:b/>
                <w:bCs/>
                <w:szCs w:val="18"/>
                <w:lang w:val="en-CA"/>
              </w:rPr>
            </w:pPr>
            <w:r w:rsidRPr="006C3539">
              <w:rPr>
                <w:rFonts w:ascii="Times New Roman" w:hAnsi="Times New Roman"/>
                <w:b/>
                <w:bCs/>
                <w:szCs w:val="18"/>
                <w:lang w:val="en-CA"/>
              </w:rPr>
              <w:t xml:space="preserve">Free sugars </w:t>
            </w:r>
            <w:r w:rsidRPr="006C3539">
              <w:rPr>
                <w:rFonts w:ascii="Times New Roman" w:hAnsi="Times New Roman"/>
                <w:b/>
                <w:bCs/>
                <w:szCs w:val="18"/>
              </w:rPr>
              <w:t>thresholds</w:t>
            </w:r>
            <w:r w:rsidRPr="006C3539">
              <w:rPr>
                <w:rFonts w:ascii="Times New Roman" w:hAnsi="Times New Roman"/>
                <w:b/>
                <w:bCs/>
                <w:szCs w:val="18"/>
                <w:lang w:val="en-CA"/>
              </w:rPr>
              <w:t xml:space="preserve"> (g/100 g)</w:t>
            </w:r>
          </w:p>
        </w:tc>
      </w:tr>
      <w:tr w:rsidR="00442039" w:rsidRPr="00DC1509" w14:paraId="73A34728" w14:textId="77777777" w:rsidTr="004F0C7A">
        <w:trPr>
          <w:trHeight w:val="19"/>
        </w:trPr>
        <w:tc>
          <w:tcPr>
            <w:tcW w:w="70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8489254" w14:textId="77777777" w:rsidR="00442039" w:rsidRPr="00DC1509" w:rsidRDefault="00442039" w:rsidP="00A83AB0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</w:p>
        </w:tc>
        <w:tc>
          <w:tcPr>
            <w:tcW w:w="2824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</w:tcPr>
          <w:p w14:paraId="17864F2E" w14:textId="46AC2349" w:rsidR="00442039" w:rsidRPr="00DC1509" w:rsidRDefault="00442039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DC1509">
              <w:rPr>
                <w:rFonts w:ascii="Times New Roman" w:hAnsi="Times New Roman"/>
                <w:szCs w:val="18"/>
                <w:lang w:val="en-CA"/>
              </w:rPr>
              <w:t>Health Star Rating</w:t>
            </w:r>
            <w:r w:rsidR="00E6750C" w:rsidRPr="001A21B4">
              <w:rPr>
                <w:rFonts w:ascii="Times New Roman" w:hAnsi="Times New Roman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F74676E" w14:textId="3C07EFC6" w:rsidR="00442039" w:rsidRPr="00DC1509" w:rsidRDefault="00442039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DC1509">
              <w:rPr>
                <w:rFonts w:ascii="Times New Roman" w:hAnsi="Times New Roman"/>
                <w:szCs w:val="18"/>
                <w:lang w:val="en-CA"/>
              </w:rPr>
              <w:t>Nutri-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FB70A2A" w14:textId="71CD6D87" w:rsidR="00442039" w:rsidRPr="00DC1509" w:rsidRDefault="00442039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Health Star Rating</w:t>
            </w:r>
            <w:r w:rsidR="00E6750C" w:rsidRPr="00A83AB0">
              <w:rPr>
                <w:rFonts w:ascii="Times New Roman" w:hAnsi="Times New Roman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0958886" w14:textId="45FD4118" w:rsidR="00442039" w:rsidRPr="00DC1509" w:rsidRDefault="00442039" w:rsidP="00A83AB0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DC1509">
              <w:rPr>
                <w:rFonts w:ascii="Times New Roman" w:hAnsi="Times New Roman"/>
                <w:szCs w:val="18"/>
                <w:lang w:val="en-CA"/>
              </w:rPr>
              <w:t>Nutri-Score</w:t>
            </w:r>
          </w:p>
        </w:tc>
      </w:tr>
      <w:tr w:rsidR="00442039" w:rsidRPr="00DC1509" w14:paraId="7F44F620" w14:textId="77777777" w:rsidTr="001A21B4">
        <w:trPr>
          <w:trHeight w:val="19"/>
        </w:trPr>
        <w:tc>
          <w:tcPr>
            <w:tcW w:w="70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59EDB880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FCBE0CB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/Beverage</w:t>
            </w:r>
          </w:p>
          <w:p w14:paraId="1B7B7A81" w14:textId="38B74A99" w:rsidR="00442039" w:rsidRPr="00DC1509" w:rsidRDefault="00442039" w:rsidP="00442039">
            <w:pPr>
              <w:pStyle w:val="TableText"/>
              <w:jc w:val="center"/>
              <w:rPr>
                <w:rFonts w:ascii="Times New Roman" w:hAnsi="Times New Roman"/>
                <w:lang w:val="en-CA"/>
              </w:rPr>
            </w:pPr>
            <w:r w:rsidRPr="247BB526">
              <w:rPr>
                <w:rFonts w:ascii="Times New Roman" w:hAnsi="Times New Roman"/>
                <w:lang w:val="en-CA"/>
              </w:rPr>
              <w:t>(</w:t>
            </w:r>
            <w:r>
              <w:rPr>
                <w:rFonts w:ascii="Times New Roman" w:hAnsi="Times New Roman"/>
                <w:lang w:val="en-CA"/>
              </w:rPr>
              <w:t xml:space="preserve">Categories </w:t>
            </w:r>
            <w:r w:rsidRPr="247BB526">
              <w:rPr>
                <w:rFonts w:ascii="Times New Roman" w:hAnsi="Times New Roman"/>
                <w:lang w:val="en-CA"/>
              </w:rPr>
              <w:t xml:space="preserve">1, 1D, 2, </w:t>
            </w:r>
            <w:r>
              <w:rPr>
                <w:rFonts w:ascii="Times New Roman" w:hAnsi="Times New Roman"/>
                <w:lang w:val="en-CA"/>
              </w:rPr>
              <w:t xml:space="preserve">and </w:t>
            </w:r>
            <w:r w:rsidRPr="247BB526">
              <w:rPr>
                <w:rFonts w:ascii="Times New Roman" w:hAnsi="Times New Roman"/>
                <w:lang w:val="en-CA"/>
              </w:rPr>
              <w:t>2D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E6A932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/Beverage</w:t>
            </w:r>
          </w:p>
          <w:p w14:paraId="6E9FBE8B" w14:textId="124368CE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247BB526">
              <w:rPr>
                <w:rFonts w:ascii="Times New Roman" w:hAnsi="Times New Roman"/>
                <w:lang w:val="en-CA"/>
              </w:rPr>
              <w:t>(</w:t>
            </w:r>
            <w:r>
              <w:rPr>
                <w:rFonts w:ascii="Times New Roman" w:hAnsi="Times New Roman"/>
                <w:lang w:val="en-CA"/>
              </w:rPr>
              <w:t xml:space="preserve">Categories 3 and </w:t>
            </w:r>
            <w:r w:rsidRPr="247BB526">
              <w:rPr>
                <w:rFonts w:ascii="Times New Roman" w:hAnsi="Times New Roman"/>
                <w:lang w:val="en-CA"/>
              </w:rPr>
              <w:t>3D)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6786" w14:textId="16985FCB" w:rsidR="00442039" w:rsidRPr="00DC150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EB7683" w14:textId="77777777" w:rsidR="00442039" w:rsidRPr="00DC150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Beve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82F1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/Beverage</w:t>
            </w:r>
          </w:p>
          <w:p w14:paraId="7A621B0F" w14:textId="57C0F3EE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(Categories 1, 1D, 2, and 2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C6CCC2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/Beverage</w:t>
            </w:r>
          </w:p>
          <w:p w14:paraId="45EF8F06" w14:textId="2FAA2098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247BB526">
              <w:rPr>
                <w:rFonts w:ascii="Times New Roman" w:hAnsi="Times New Roman"/>
                <w:lang w:val="en-CA"/>
              </w:rPr>
              <w:t>(</w:t>
            </w:r>
            <w:r>
              <w:rPr>
                <w:rFonts w:ascii="Times New Roman" w:hAnsi="Times New Roman"/>
                <w:lang w:val="en-CA"/>
              </w:rPr>
              <w:t xml:space="preserve">Categories 3 and </w:t>
            </w:r>
            <w:r w:rsidRPr="247BB526">
              <w:rPr>
                <w:rFonts w:ascii="Times New Roman" w:hAnsi="Times New Roman"/>
                <w:lang w:val="en-CA"/>
              </w:rPr>
              <w:t>3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5018B" w14:textId="4C0DBBEF" w:rsidR="00442039" w:rsidRPr="00DC150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F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B08E4F8" w14:textId="77777777" w:rsidR="00442039" w:rsidRPr="00DC150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Beverage</w:t>
            </w:r>
          </w:p>
        </w:tc>
      </w:tr>
      <w:tr w:rsidR="00E6750C" w:rsidRPr="00DC1509" w14:paraId="58847481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13A32961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75773C8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eastAsia="Cambria Math" w:hAnsi="Times New Roman"/>
                <w:lang w:eastAsia="ja-JP"/>
              </w:rPr>
              <w:t>≤5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6E5B4D" w14:textId="476114E3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eastAsia="Cambria Math" w:hAnsi="Times New Roman"/>
                <w:lang w:eastAsia="ja-JP"/>
              </w:rPr>
              <w:t>≤5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A5A4CDA" w14:textId="015DC57F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4.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543356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6504D7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02DF8E0" w14:textId="635B58AE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≤1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778425" w14:textId="124EB2CC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1569B1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0</w:t>
            </w:r>
          </w:p>
        </w:tc>
      </w:tr>
      <w:tr w:rsidR="00E6750C" w:rsidRPr="00DC1509" w14:paraId="3713DBDB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6C766475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4F8D66A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5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0ABB37" w14:textId="726B156A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5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946685E" w14:textId="75B15B5B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.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1E990C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E20BFE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CCB216" w14:textId="5F6EF793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F2F6AD" w14:textId="2EB18F21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6EE17CD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.5</w:t>
            </w:r>
          </w:p>
        </w:tc>
      </w:tr>
      <w:tr w:rsidR="00E6750C" w:rsidRPr="00DC1509" w14:paraId="66115CD7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0FE625DF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0B47902A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AFF87B" w14:textId="11217241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3725EEB" w14:textId="26BD0686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B03808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46282DE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E293EA" w14:textId="4B519DC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3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2435112" w14:textId="03D8F2AD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89F1E3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3</w:t>
            </w:r>
          </w:p>
        </w:tc>
      </w:tr>
      <w:tr w:rsidR="00E6750C" w:rsidRPr="00DC1509" w14:paraId="339DD18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32399F8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3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7D68E38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172CE4" w14:textId="4B28ECEC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D1ACCFE" w14:textId="45DC4A32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836ED2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E352346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5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F4610D" w14:textId="54AD7B51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5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97050D" w14:textId="73515345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A9AEA6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4.5</w:t>
            </w:r>
          </w:p>
        </w:tc>
      </w:tr>
      <w:tr w:rsidR="00E6750C" w:rsidRPr="00DC1509" w14:paraId="326FE062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87AE202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4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D3D3DA5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8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8071CB" w14:textId="7C15F43F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8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172B165" w14:textId="272200AB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80C29FC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5B38E87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7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F3D308F" w14:textId="00BFDBB8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7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6F8CB0" w14:textId="673BE140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67505E4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6</w:t>
            </w:r>
          </w:p>
        </w:tc>
      </w:tr>
      <w:tr w:rsidR="00E6750C" w:rsidRPr="00DC1509" w14:paraId="1BFFCA22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08FFE04E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5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B4CB580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2.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4DD6F1" w14:textId="7147FEE8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22.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8DBCCF0" w14:textId="009A5224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2.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351DA13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27B7EF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5215E65" w14:textId="1495AF46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9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C82C07" w14:textId="697CD5C2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4E1170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7.5</w:t>
            </w:r>
          </w:p>
        </w:tc>
      </w:tr>
      <w:tr w:rsidR="00E6750C" w:rsidRPr="00DC1509" w14:paraId="05D48EE3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3EFA4907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6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2D060BF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7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F8E32C6" w14:textId="720B0B61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27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F1C32A4" w14:textId="343BA74E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7CF7A58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D9567B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</w:t>
            </w:r>
            <w:r>
              <w:rPr>
                <w:rFonts w:ascii="Times New Roman" w:hAnsi="Times New Roman"/>
              </w:rPr>
              <w:t>1.</w:t>
            </w:r>
            <w:r w:rsidRPr="00861636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345D8B" w14:textId="225B3719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</w:t>
            </w:r>
            <w:r>
              <w:rPr>
                <w:rFonts w:ascii="Times New Roman" w:hAnsi="Times New Roman"/>
              </w:rPr>
              <w:t>1.</w:t>
            </w:r>
            <w:r w:rsidRPr="00861636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B8F150" w14:textId="1C2F509D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0E3A04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9</w:t>
            </w:r>
          </w:p>
        </w:tc>
      </w:tr>
      <w:tr w:rsidR="00E6750C" w:rsidRPr="00DC1509" w14:paraId="345851EF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67A4F5D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7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D4385C4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1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8449B5" w14:textId="2CC0873E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31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26F8806" w14:textId="3D3ED529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BC1FD2A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19E377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87FD4F4" w14:textId="400C4166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3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382755" w14:textId="19F5746A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D49D40A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0.5</w:t>
            </w:r>
          </w:p>
        </w:tc>
      </w:tr>
      <w:tr w:rsidR="00E6750C" w:rsidRPr="00DC1509" w14:paraId="66AD4886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3B4C108C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702392B7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6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D7E7A2" w14:textId="71112ADD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36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C057BD" w14:textId="240C66FE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F2BEA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B891A6E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5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758860" w14:textId="76BEDDF9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5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C7E148" w14:textId="5B199BA9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01A293F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2</w:t>
            </w:r>
          </w:p>
        </w:tc>
      </w:tr>
      <w:tr w:rsidR="00E6750C" w:rsidRPr="00DC1509" w14:paraId="2D48416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20C43970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9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2DC41B9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0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B3C4B3" w14:textId="3AA65C38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40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6D22D58" w14:textId="17DDDEA9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82292AF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1623E3B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7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1E6646" w14:textId="7912FF70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7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0FA449D" w14:textId="37FD8685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26F314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≤13.5</w:t>
            </w:r>
          </w:p>
        </w:tc>
      </w:tr>
      <w:tr w:rsidR="00E6750C" w:rsidRPr="00DC1509" w14:paraId="3E0EF89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800C422" w14:textId="77777777" w:rsidR="00E6750C" w:rsidRPr="00DC1509" w:rsidRDefault="00E6750C" w:rsidP="00E6750C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13866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5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607431" w14:textId="1B2C9475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45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28D780B" w14:textId="4C8DCF8F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4339C7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60C63D5" w14:textId="77777777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E3AF5AC" w14:textId="380EB94D" w:rsidR="00E6750C" w:rsidRPr="00861636" w:rsidRDefault="00E6750C" w:rsidP="00E6750C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861636">
              <w:rPr>
                <w:rFonts w:ascii="Times New Roman" w:hAnsi="Times New Roman"/>
              </w:rPr>
              <w:t>&gt;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5EA25F" w14:textId="6D465515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87CEA2" w14:textId="77777777" w:rsidR="00E6750C" w:rsidRDefault="00E6750C" w:rsidP="00E6750C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13.5</w:t>
            </w:r>
          </w:p>
        </w:tc>
      </w:tr>
      <w:tr w:rsidR="00442039" w:rsidRPr="00DC1509" w14:paraId="2934B2B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5F6292BD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3A4421C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9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BDB118" w14:textId="34E464C0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F892A21" w14:textId="4A56746F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21F46D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AADB87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 20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3267226" w14:textId="14B2A479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EB4B365" w14:textId="76EFA8AA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52EC02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7AFF00CD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65B7D8FC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90C2D96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54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E75CB24" w14:textId="6C1F8B11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33DBEDD" w14:textId="153FDFB4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D0094A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2013006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2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83EE17" w14:textId="4F2DB74D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9C55B5" w14:textId="54F60753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90E070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77387522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23CEA9B1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3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A50B076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58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D31862" w14:textId="1D04CADA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48E6B72" w14:textId="17FEFA40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BCC051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22ABD58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4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43CDFC0" w14:textId="35E90829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AE8B3F" w14:textId="4951DA9F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20C529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1081DF96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4BF27EE1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4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0FA5C60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63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9D6F41" w14:textId="24704893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B6922A" w14:textId="5C5B24BE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A120D14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8C9E78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  <w:noProof/>
              </w:rPr>
              <w:t>&gt;26</w:t>
            </w:r>
            <w:r>
              <w:rPr>
                <w:rFonts w:ascii="Times New Roman" w:hAnsi="Times New Roman"/>
                <w:noProof/>
              </w:rPr>
              <w:t>.</w:t>
            </w:r>
            <w:r w:rsidRPr="00861636">
              <w:rPr>
                <w:rFonts w:ascii="Times New Roman" w:hAnsi="Times New Roman"/>
                <w:noProof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D27A292" w14:textId="2E8015B8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A83225" w14:textId="0E60A85D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987308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2216EB9B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616B43A0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5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B0E2B90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67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0CCD26" w14:textId="029CFD42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9AA165F" w14:textId="45C1EF79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D28F2EF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FC8C0D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28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17F802A" w14:textId="179265FA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1957E4D" w14:textId="64948A03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1B36ED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2A66067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6459540D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6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1FA6025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72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B66D74" w14:textId="3A59B36F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D475B17" w14:textId="5226FCA0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7E2733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3B27896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0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9D7E98" w14:textId="7A50189A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0C90104" w14:textId="03649464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38A6DC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23340F00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2711C4B1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7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FB37125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76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BAAB521" w14:textId="10B9BC3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089725" w14:textId="3D91C120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9B4647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5E3D17C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2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411FDF" w14:textId="7456166B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E844A8" w14:textId="690E64E2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9ECD3A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5719C2DA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1F304041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91DBB82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81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4C76C5" w14:textId="4076397C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AF1F0E" w14:textId="7EF377EB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4711BB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A80353C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4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B0E103" w14:textId="55ED5568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8713D8" w14:textId="25708BD3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010FF29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2F708B39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125501E2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19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2360906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85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88130B" w14:textId="19B813F5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E0527C9" w14:textId="59753BE8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D4267B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D51C12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6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AFCCD9A" w14:textId="2D5054EE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1A29AC9" w14:textId="41B5153E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18C5FE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71C2A831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0B99DD68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2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8CF8E23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0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326A93" w14:textId="1A7DE4A4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8CA6C3" w14:textId="5C4F45B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E65CB5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B7F6BBD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A5ABDD" w14:textId="1A6E5A4A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254FF4A" w14:textId="2F68843C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1D27441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04D2967E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53BB640C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2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6FA1120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4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668C05F" w14:textId="6AB92265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6FE0A0" w14:textId="712F80AF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093876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1C7D4A4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39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7566538" w14:textId="18D68258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A35863F" w14:textId="09BF34B9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6C0398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  <w:tr w:rsidR="00442039" w:rsidRPr="00DC1509" w14:paraId="621FFF4B" w14:textId="77777777" w:rsidTr="001A21B4">
        <w:trPr>
          <w:trHeight w:val="19"/>
        </w:trPr>
        <w:tc>
          <w:tcPr>
            <w:tcW w:w="70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bottom w:w="45" w:type="dxa"/>
            </w:tcMar>
          </w:tcPr>
          <w:p w14:paraId="1DE42310" w14:textId="77777777" w:rsidR="00442039" w:rsidRPr="00DC1509" w:rsidRDefault="00442039" w:rsidP="00442039">
            <w:pPr>
              <w:pStyle w:val="TableText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2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421EBA2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99.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14:paraId="55E69B5E" w14:textId="48468EE1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34597B59" w14:textId="3BA8CDA9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14:paraId="67DDC279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17A7E30" w14:textId="77777777" w:rsidR="00442039" w:rsidRPr="00861636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 w:rsidRPr="00861636">
              <w:rPr>
                <w:rFonts w:ascii="Times New Roman" w:hAnsi="Times New Roman"/>
              </w:rPr>
              <w:t>&gt;41</w:t>
            </w:r>
            <w:r>
              <w:rPr>
                <w:rFonts w:ascii="Times New Roman" w:hAnsi="Times New Roman"/>
              </w:rPr>
              <w:t>.</w:t>
            </w:r>
            <w:r w:rsidRPr="00861636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14:paraId="77196F51" w14:textId="2EDA7729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1347D64D" w14:textId="1875B7D0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14:paraId="45F4F9CD" w14:textId="77777777" w:rsidR="00442039" w:rsidRDefault="00442039" w:rsidP="00442039">
            <w:pPr>
              <w:pStyle w:val="TableText"/>
              <w:jc w:val="center"/>
              <w:rPr>
                <w:rFonts w:ascii="Times New Roman" w:hAnsi="Times New Roman"/>
                <w:szCs w:val="18"/>
                <w:lang w:val="en-CA"/>
              </w:rPr>
            </w:pPr>
            <w:r>
              <w:rPr>
                <w:rFonts w:ascii="Times New Roman" w:hAnsi="Times New Roman"/>
                <w:szCs w:val="18"/>
                <w:lang w:val="en-CA"/>
              </w:rPr>
              <w:t>-</w:t>
            </w:r>
          </w:p>
        </w:tc>
      </w:tr>
    </w:tbl>
    <w:p w14:paraId="0091C794" w14:textId="72E371FB" w:rsidR="00952367" w:rsidRPr="00B11E9B" w:rsidRDefault="00442039" w:rsidP="00211AC7">
      <w:pPr>
        <w:pStyle w:val="TableText"/>
        <w:ind w:left="142"/>
        <w:rPr>
          <w:rFonts w:ascii="Times New Roman" w:hAnsi="Times New Roman"/>
          <w:sz w:val="16"/>
          <w:szCs w:val="16"/>
        </w:rPr>
      </w:pPr>
      <w:r w:rsidRPr="00442039">
        <w:rPr>
          <w:rFonts w:ascii="Times New Roman" w:hAnsi="Times New Roman"/>
          <w:sz w:val="16"/>
          <w:szCs w:val="16"/>
          <w:vertAlign w:val="superscript"/>
        </w:rPr>
        <w:t>1</w:t>
      </w:r>
      <w:r w:rsidR="00952367">
        <w:rPr>
          <w:rFonts w:ascii="Times New Roman" w:hAnsi="Times New Roman"/>
          <w:sz w:val="16"/>
          <w:szCs w:val="16"/>
        </w:rPr>
        <w:t xml:space="preserve">Category 1, beverages; Category 1D, dairy beverages; Category 2, foods; Category 2D, dairy foods; Category 3, oils and fats; Category 3D, cheese. </w:t>
      </w:r>
      <w:r w:rsidR="00952367" w:rsidRPr="00D37FB6">
        <w:rPr>
          <w:rFonts w:ascii="Times New Roman" w:hAnsi="Times New Roman"/>
          <w:sz w:val="24"/>
          <w:szCs w:val="24"/>
        </w:rPr>
        <w:t xml:space="preserve"> </w:t>
      </w:r>
    </w:p>
    <w:p w14:paraId="152A06C8" w14:textId="4F0F9309" w:rsidR="00952367" w:rsidRDefault="00DC6628" w:rsidP="00C93E26">
      <w:pPr>
        <w:spacing w:after="120" w:line="240" w:lineRule="auto"/>
        <w:rPr>
          <w:lang w:val="en-US"/>
        </w:rPr>
      </w:pPr>
      <w:r>
        <w:rPr>
          <w:lang w:val="en-US"/>
        </w:rPr>
        <w:br w:type="page"/>
      </w:r>
    </w:p>
    <w:p w14:paraId="0B41F4E1" w14:textId="77777777" w:rsidR="00C93E26" w:rsidRDefault="00C93E26" w:rsidP="00C93E26">
      <w:pPr>
        <w:spacing w:after="120" w:line="240" w:lineRule="auto"/>
        <w:rPr>
          <w:lang w:val="en-US"/>
        </w:rPr>
      </w:pPr>
    </w:p>
    <w:p w14:paraId="2515897D" w14:textId="5DE12135" w:rsidR="00DC6628" w:rsidRDefault="00C93E26" w:rsidP="07D3250E">
      <w:pPr>
        <w:pStyle w:val="TableText"/>
        <w:rPr>
          <w:rFonts w:ascii="Times New Roman" w:hAnsi="Times New Roman"/>
        </w:rPr>
      </w:pPr>
      <w:r w:rsidRPr="07D3250E">
        <w:rPr>
          <w:rFonts w:ascii="Times New Roman" w:hAnsi="Times New Roman"/>
        </w:rPr>
        <w:t>Supplementary Table 3</w:t>
      </w:r>
      <w:r w:rsidR="00DC6628" w:rsidRPr="07D3250E">
        <w:rPr>
          <w:rFonts w:ascii="Times New Roman" w:hAnsi="Times New Roman"/>
        </w:rPr>
        <w:t>.</w:t>
      </w:r>
    </w:p>
    <w:p w14:paraId="46484019" w14:textId="03E1D99D" w:rsidR="00DC6628" w:rsidRDefault="00DC6628" w:rsidP="00C93E26">
      <w:pPr>
        <w:pStyle w:val="TableText"/>
        <w:spacing w:after="120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18"/>
        </w:rPr>
        <w:t xml:space="preserve">Linear regression between </w:t>
      </w:r>
      <w:r w:rsidR="00DA2368">
        <w:rPr>
          <w:rFonts w:ascii="Times New Roman" w:hAnsi="Times New Roman"/>
          <w:szCs w:val="18"/>
        </w:rPr>
        <w:t>nutrient profiling</w:t>
      </w:r>
      <w:r>
        <w:rPr>
          <w:rFonts w:ascii="Times New Roman" w:hAnsi="Times New Roman"/>
          <w:szCs w:val="18"/>
        </w:rPr>
        <w:t>-derived individual scores for the original and modified versions of the Health Star Rating system and HEFI-2019 as well as biomarkers of cardiometabolic risk</w:t>
      </w:r>
      <w:r w:rsidR="000D386D" w:rsidRPr="004B2EA3">
        <w:rPr>
          <w:rFonts w:ascii="Times New Roman" w:hAnsi="Times New Roman"/>
          <w:sz w:val="20"/>
          <w:vertAlign w:val="superscript"/>
        </w:rPr>
        <w:t>1</w:t>
      </w:r>
    </w:p>
    <w:tbl>
      <w:tblPr>
        <w:tblStyle w:val="Grilledutableau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604"/>
        <w:gridCol w:w="554"/>
        <w:gridCol w:w="714"/>
        <w:gridCol w:w="529"/>
        <w:gridCol w:w="946"/>
        <w:gridCol w:w="222"/>
        <w:gridCol w:w="604"/>
        <w:gridCol w:w="554"/>
        <w:gridCol w:w="714"/>
        <w:gridCol w:w="529"/>
        <w:gridCol w:w="946"/>
      </w:tblGrid>
      <w:tr w:rsidR="00DC6628" w:rsidRPr="002510DB" w14:paraId="74B54BE7" w14:textId="77777777" w:rsidTr="00F00A2D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tcMar>
              <w:top w:w="45" w:type="dxa"/>
              <w:bottom w:w="45" w:type="dxa"/>
            </w:tcMar>
          </w:tcPr>
          <w:p w14:paraId="5CCFE80E" w14:textId="77777777" w:rsidR="00DC6628" w:rsidRPr="002510DB" w:rsidRDefault="00DC6628" w:rsidP="00F00A2D">
            <w:pPr>
              <w:pStyle w:val="TableText"/>
              <w:ind w:left="-253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064D49" w14:textId="39C24C8E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H</w:t>
            </w:r>
            <w:r w:rsidR="00DA2368">
              <w:rPr>
                <w:rFonts w:ascii="Times New Roman" w:hAnsi="Times New Roman"/>
                <w:sz w:val="15"/>
                <w:szCs w:val="15"/>
                <w:lang w:val="en-CA"/>
              </w:rPr>
              <w:t>ealth Star Rating</w:t>
            </w:r>
            <w:r>
              <w:rPr>
                <w:rFonts w:ascii="Times New Roman" w:hAnsi="Times New Roman"/>
                <w:sz w:val="15"/>
                <w:szCs w:val="15"/>
                <w:lang w:val="en-CA"/>
              </w:rPr>
              <w:t xml:space="preserve"> original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FCFA816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70212A" w14:textId="5C6A7EC6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H</w:t>
            </w:r>
            <w:r w:rsidR="00DA2368">
              <w:rPr>
                <w:rFonts w:ascii="Times New Roman" w:hAnsi="Times New Roman"/>
                <w:sz w:val="15"/>
                <w:szCs w:val="15"/>
                <w:lang w:val="en-CA"/>
              </w:rPr>
              <w:t>ealth Star Rating</w:t>
            </w:r>
            <w:r>
              <w:rPr>
                <w:rFonts w:ascii="Times New Roman" w:hAnsi="Times New Roman"/>
                <w:sz w:val="15"/>
                <w:szCs w:val="15"/>
                <w:lang w:val="en-CA"/>
              </w:rPr>
              <w:t xml:space="preserve"> modified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</w:tr>
      <w:tr w:rsidR="00DC6628" w:rsidRPr="002510DB" w14:paraId="2EC770E7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6A2DE2AA" w14:textId="77777777" w:rsidR="00DC6628" w:rsidRPr="002510DB" w:rsidRDefault="00DC6628" w:rsidP="00F00A2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D766F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588FF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55E1A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7DF84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769D25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vAlign w:val="center"/>
          </w:tcPr>
          <w:p w14:paraId="3F779E9C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0C9E69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616E2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48B5CA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2F07B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808050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</w:tr>
      <w:tr w:rsidR="00AF524D" w:rsidRPr="002510DB" w14:paraId="39DA4E7D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344320B7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  <w:lang w:val="fr-CA"/>
              </w:rPr>
            </w:pPr>
            <w:r>
              <w:rPr>
                <w:rFonts w:ascii="Times New Roman" w:hAnsi="Times New Roman"/>
                <w:sz w:val="15"/>
                <w:szCs w:val="15"/>
                <w:lang w:val="fr-CA"/>
              </w:rPr>
              <w:t>HEFI-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ADB4F" w14:textId="73FD4838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2.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C1C78" w14:textId="652F5AC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D1F53" w14:textId="4C412DB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7BD65" w14:textId="2F1208C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9AA7A" w14:textId="36238A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vAlign w:val="center"/>
          </w:tcPr>
          <w:p w14:paraId="64DDDB8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3C3971" w14:textId="1DB0869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-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464A3" w14:textId="59CA6E0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5B116" w14:textId="7D81FD3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753BD" w14:textId="3E817C4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43CB9" w14:textId="2296B950" w:rsidR="00AF524D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50</w:t>
            </w:r>
          </w:p>
        </w:tc>
      </w:tr>
      <w:tr w:rsidR="00AF524D" w:rsidRPr="002510DB" w14:paraId="46EEA641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701DD9E" w14:textId="20916851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MI</w:t>
            </w:r>
            <w:r w:rsidR="000D386D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3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kg/m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F9F75" w14:textId="03BEC636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53A07" w14:textId="07D200C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FCF07" w14:textId="5E88C4C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5E0A9" w14:textId="1C83825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8982C" w14:textId="638F7E3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0" w:type="auto"/>
            <w:vAlign w:val="center"/>
          </w:tcPr>
          <w:p w14:paraId="24F2B5A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3000E5" w14:textId="1861348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F0544" w14:textId="23B885C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9E4C3" w14:textId="5AD6982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9C542" w14:textId="70DC5DE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16C8F" w14:textId="28F38EAD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AF524D" w:rsidRPr="002510DB" w14:paraId="0F69218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C6CF2A4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Waist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ircumference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54E0E" w14:textId="2F90E2BD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025B6" w14:textId="03C267F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37A8E" w14:textId="34C4A5D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15F59" w14:textId="581AC50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3A7EF" w14:textId="4055313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0" w:type="auto"/>
            <w:vAlign w:val="center"/>
          </w:tcPr>
          <w:p w14:paraId="63DE440E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E5AAD2" w14:textId="21448E0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71D0B" w14:textId="3655C14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21846" w14:textId="7438D2D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9F0C7" w14:textId="75A44E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6B061" w14:textId="353AA63D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9</w:t>
            </w:r>
          </w:p>
        </w:tc>
      </w:tr>
      <w:tr w:rsidR="00AF524D" w:rsidRPr="002510DB" w14:paraId="06812226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F39046A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ody fat,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B3E2B" w14:textId="0E166464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CF02F" w14:textId="460F6B5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6F883" w14:textId="5F5A8AD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8B7B3" w14:textId="43A1BC5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C0D0A" w14:textId="7344508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0" w:type="auto"/>
            <w:vAlign w:val="center"/>
          </w:tcPr>
          <w:p w14:paraId="070D2F9F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8AB53" w14:textId="243C317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14A59" w14:textId="2223EF7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DFED8" w14:textId="7C33EBE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65506" w14:textId="501C4DB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95A1" w14:textId="247A10DC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6</w:t>
            </w:r>
          </w:p>
        </w:tc>
      </w:tr>
      <w:tr w:rsidR="00AF524D" w:rsidRPr="002510DB" w14:paraId="0951E684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307CB6C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D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3A9E0" w14:textId="12A69FFB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8E6B1" w14:textId="3CE4F32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6F8EE" w14:textId="03136AC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89A33" w14:textId="7A87E4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08B45" w14:textId="7C7B42D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0" w:type="auto"/>
            <w:vAlign w:val="center"/>
          </w:tcPr>
          <w:p w14:paraId="781B8964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72AB6D" w14:textId="771FE2A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2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7563A" w14:textId="6128F1E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3E2EA" w14:textId="59AB721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4D771" w14:textId="46F97CC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9D8DF" w14:textId="4FFE6D69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</w:tr>
      <w:tr w:rsidR="00AF524D" w:rsidRPr="002510DB" w14:paraId="2EBCD02A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605010A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S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5A11E" w14:textId="526CF030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2D67C" w14:textId="200780F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B4409" w14:textId="1E7251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E0A2C" w14:textId="3AE1083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93264" w14:textId="603A302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0" w:type="auto"/>
            <w:vAlign w:val="center"/>
          </w:tcPr>
          <w:p w14:paraId="2F0F22A3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B087E0" w14:textId="2D28719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1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99335" w14:textId="7B350EA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15B9A" w14:textId="0AC043D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40CD2" w14:textId="1BF1F4B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CA118" w14:textId="3A67E339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</w:tr>
      <w:tr w:rsidR="00AF524D" w:rsidRPr="002510DB" w14:paraId="4F5614A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C8AA8D0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Tota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AE6F7" w14:textId="0C93FF2F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B5C70" w14:textId="44348D2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5EBD6" w14:textId="6A53DF9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53E99" w14:textId="24704D9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F1C7E" w14:textId="1D60E05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0" w:type="auto"/>
            <w:vAlign w:val="center"/>
          </w:tcPr>
          <w:p w14:paraId="5134EE5B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A8F811" w14:textId="0A51B6C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18A4D" w14:textId="58B67CD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39BFE" w14:textId="0B88910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427F5" w14:textId="0926B24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D9CD3" w14:textId="52877888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AF524D" w:rsidRPr="002510DB" w14:paraId="399A2B55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346442BC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LD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0F2E1" w14:textId="1B7D7482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24746" w14:textId="01797F6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548B5" w14:textId="34747D4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32065" w14:textId="4FCB67F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E97F5" w14:textId="106D7C7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14:paraId="005886F9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3EA053" w14:textId="3DAEE03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96DE5" w14:textId="6C61226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98E9C" w14:textId="7BF19BA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0B4CB" w14:textId="0293FEE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47E9D" w14:textId="77681BE8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</w:tr>
      <w:tr w:rsidR="00AF524D" w:rsidRPr="002510DB" w14:paraId="10C69EC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A7D3963" w14:textId="66778661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DL cholesterol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F7F2D" w14:textId="29D805E7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ED6FD" w14:textId="137F844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A6221" w14:textId="5C8F3F6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36B00" w14:textId="01E75B3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C9EC3" w14:textId="3F49DAB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0" w:type="auto"/>
            <w:vAlign w:val="center"/>
          </w:tcPr>
          <w:p w14:paraId="65438EC8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C976BB" w14:textId="52A851F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-0.0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CC93D" w14:textId="62C4B76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0F2D0" w14:textId="287778A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0049B" w14:textId="7BBDB07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D8F7D" w14:textId="2AF3DE53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</w:tr>
      <w:tr w:rsidR="00AF524D" w:rsidRPr="002510DB" w14:paraId="2E4002B3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EC709FF" w14:textId="7B539DA3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T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74837" w14:textId="3367DD5F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A31E1" w14:textId="670A6FF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88504" w14:textId="3156DA9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3C318" w14:textId="3B1F334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044FD" w14:textId="0B8813D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0" w:type="auto"/>
            <w:vAlign w:val="center"/>
          </w:tcPr>
          <w:p w14:paraId="1FB36C83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6A5D2" w14:textId="15E34B2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44707" w14:textId="0D5716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593EF" w14:textId="7B91295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9211A" w14:textId="27DF38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79DDD" w14:textId="60D0A880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AF524D" w:rsidRPr="002510DB" w14:paraId="4DA002BA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8B45794" w14:textId="68FEDD26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glucose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0BEB3" w14:textId="351A6D0E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0D57B" w14:textId="2CDA2AC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AC492" w14:textId="4C58DCC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3FCAB" w14:textId="63EB1D5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0E79D" w14:textId="58CEF5E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0" w:type="auto"/>
            <w:vAlign w:val="center"/>
          </w:tcPr>
          <w:p w14:paraId="3DD2546B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FD534E" w14:textId="2218A52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1A749" w14:textId="22E7F11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B6E17" w14:textId="74FD12F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B48A4" w14:textId="68ADA1D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E7EB7" w14:textId="45089767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</w:tr>
      <w:tr w:rsidR="00AF524D" w:rsidRPr="002510DB" w14:paraId="210355A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E958805" w14:textId="22CDB2BA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insul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p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FD141" w14:textId="70EE9693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B6F40" w14:textId="64C853B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7AC69" w14:textId="116DE81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E20E5" w14:textId="6F4D020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0C87B" w14:textId="190EAB0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vAlign w:val="center"/>
          </w:tcPr>
          <w:p w14:paraId="5F0807F9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26CDDF" w14:textId="5B6FA98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4CBDD" w14:textId="246FB0F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DADAE" w14:textId="406D913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CE897" w14:textId="3D2274A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3D6C7" w14:textId="0E89B24E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</w:tr>
      <w:tr w:rsidR="00AF524D" w:rsidRPr="002510DB" w14:paraId="757CC495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7FAAF55" w14:textId="5137F6AA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OMA-IR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50F6C" w14:textId="04C18E0F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D56E9" w14:textId="3B25001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BF6B8" w14:textId="27616C9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4D505" w14:textId="17C5101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D1B67" w14:textId="7F11633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vAlign w:val="center"/>
          </w:tcPr>
          <w:p w14:paraId="1440F831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7E2501" w14:textId="726334A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E497D" w14:textId="1CADC32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62E1B" w14:textId="1CC10B5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398A7" w14:textId="11E371E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40627" w14:textId="5E0CE919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</w:tr>
      <w:tr w:rsidR="00AF524D" w:rsidRPr="002510DB" w14:paraId="50228746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E8E6DBB" w14:textId="6337529C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</w:t>
            </w:r>
            <w:r w:rsidR="00725C8E">
              <w:rPr>
                <w:rFonts w:ascii="Times New Roman" w:hAnsi="Times New Roman"/>
                <w:sz w:val="15"/>
                <w:szCs w:val="15"/>
                <w:lang w:val="fr-CA"/>
              </w:rPr>
              <w:t>RP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mg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148476" w14:textId="234F87EB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A816E" w14:textId="444496C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41548" w14:textId="001AD42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1271A" w14:textId="32320A3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5CFEA" w14:textId="7A691BE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vAlign w:val="center"/>
          </w:tcPr>
          <w:p w14:paraId="08E5FD38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3007D2" w14:textId="1DF7F80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0.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90DDF" w14:textId="13AAC1D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5E892" w14:textId="0B34613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80A99" w14:textId="60631C8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B5618" w14:textId="2735F635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8</w:t>
            </w:r>
          </w:p>
        </w:tc>
      </w:tr>
      <w:tr w:rsidR="00AF524D" w:rsidRPr="002510DB" w14:paraId="2F5EDDE8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7AC56E1" w14:textId="577762BF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iponect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DD666" w14:textId="7D4072D7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6C6AC" w14:textId="293DB20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07020" w14:textId="2F93369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A6BF2" w14:textId="29DA9C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BE12D" w14:textId="24D5233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A7961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F5C93" w14:textId="31CD8E9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22DD4">
              <w:rPr>
                <w:rFonts w:ascii="Times New Roman" w:hAnsi="Times New Roman"/>
                <w:sz w:val="15"/>
                <w:szCs w:val="15"/>
                <w:lang w:val="fr-CA"/>
              </w:rPr>
              <w:t>-0.00</w:t>
            </w:r>
            <w:r>
              <w:rPr>
                <w:rFonts w:ascii="Times New Roman" w:hAnsi="Times New Roman"/>
                <w:sz w:val="15"/>
                <w:szCs w:val="15"/>
                <w:lang w:val="fr-CA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F412E" w14:textId="2DD9AA4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44A05" w14:textId="039C31A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86029" w14:textId="5A2F01E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DBD2A" w14:textId="58AE703F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</w:tr>
    </w:tbl>
    <w:p w14:paraId="15FDB7B6" w14:textId="7DDDB35C" w:rsidR="00AF524D" w:rsidRDefault="00725C8E" w:rsidP="00AF524D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AF524D" w:rsidRPr="00AA7721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beta coefficient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BMI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body mass index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CRP</w:t>
      </w:r>
      <w:r>
        <w:rPr>
          <w:rFonts w:ascii="Times New Roman" w:hAnsi="Times New Roman" w:cs="Times New Roman"/>
          <w:sz w:val="18"/>
          <w:szCs w:val="18"/>
          <w:lang w:val="en-US"/>
        </w:rPr>
        <w:t>, C-reactive protein;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DBP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diastolic blood pressure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DL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>high-density lipoproteins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EFI-2019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healthy eating food index-2019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C48C2"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 homeostasis model assessment of insulin resistance;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LDL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low-density lipoproteins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BP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>systolic blood pressure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D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TB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3C48C2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standardized </w:t>
      </w:r>
      <w:r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coefficient</w:t>
      </w:r>
      <w:r w:rsidR="003C48C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3C48C2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TG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triglycerides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F524D">
        <w:rPr>
          <w:rFonts w:ascii="Times New Roman" w:hAnsi="Times New Roman"/>
          <w:sz w:val="20"/>
          <w:vertAlign w:val="superscript"/>
          <w:lang w:val="en-US"/>
        </w:rPr>
        <w:br/>
      </w:r>
      <w:r w:rsidR="00AF524D" w:rsidRPr="00B9077F">
        <w:rPr>
          <w:rFonts w:ascii="Times New Roman" w:hAnsi="Times New Roman"/>
          <w:sz w:val="20"/>
          <w:vertAlign w:val="superscript"/>
          <w:lang w:val="en-US"/>
        </w:rPr>
        <w:t>1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Multivaria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bl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e linear models provide regression coefficients (</w:t>
      </w:r>
      <w:r w:rsidR="00AF524D" w:rsidRPr="00FE0339">
        <w:rPr>
          <w:rFonts w:ascii="Times New Roman" w:hAnsi="Times New Roman" w:cs="Times New Roman"/>
          <w:sz w:val="18"/>
          <w:szCs w:val="18"/>
        </w:rPr>
        <w:t>β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r STB)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for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utcome variables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for a 1-point increase in </w:t>
      </w:r>
      <w:r>
        <w:rPr>
          <w:rFonts w:ascii="Times New Roman" w:hAnsi="Times New Roman" w:cs="Times New Roman"/>
          <w:sz w:val="18"/>
          <w:szCs w:val="18"/>
          <w:lang w:val="en-US"/>
        </w:rPr>
        <w:t>nutrient profiling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-derived scores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adjusted for sex, age, administrative region, education level, ethnicity, BMI, smoking status, reporting status, and alcohol intake.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F524D" w:rsidRPr="00AA772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number of participants with data available for the analyses differed depending on the outcome: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HEFI-2019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 BMI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=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1005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waist circumference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, DBP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SBP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1004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); body fat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1002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total cholesterol, LDL cholesterol, HDL cholesterol, TG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fasting glucose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995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); fasting insuli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HOMA-IR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 = 993); 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CRP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9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>42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and a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>diponectin (</w:t>
      </w:r>
      <w:r w:rsidR="00AF524D"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AF524D"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1001). </w:t>
      </w:r>
    </w:p>
    <w:p w14:paraId="417D89F3" w14:textId="31AB085D" w:rsidR="00AF524D" w:rsidRPr="00FE0339" w:rsidRDefault="00AF524D" w:rsidP="00AF524D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 w:rsidRPr="00B24B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0D386D">
        <w:rPr>
          <w:rFonts w:ascii="Times New Roman" w:hAnsi="Times New Roman"/>
          <w:sz w:val="18"/>
          <w:szCs w:val="18"/>
        </w:rPr>
        <w:t>A</w:t>
      </w:r>
      <w:r w:rsidRPr="00B24BBB">
        <w:rPr>
          <w:rFonts w:ascii="Times New Roman" w:hAnsi="Times New Roman"/>
          <w:sz w:val="18"/>
          <w:szCs w:val="18"/>
        </w:rPr>
        <w:t xml:space="preserve"> lower score</w:t>
      </w:r>
      <w:r>
        <w:rPr>
          <w:rFonts w:ascii="Times New Roman" w:hAnsi="Times New Roman"/>
          <w:sz w:val="18"/>
          <w:szCs w:val="18"/>
        </w:rPr>
        <w:t xml:space="preserve"> indicates</w:t>
      </w:r>
      <w:r w:rsidRPr="00B24BBB">
        <w:rPr>
          <w:rFonts w:ascii="Times New Roman" w:hAnsi="Times New Roman"/>
          <w:sz w:val="18"/>
          <w:szCs w:val="18"/>
        </w:rPr>
        <w:t xml:space="preserve"> a better quality of foods consumed.</w:t>
      </w:r>
    </w:p>
    <w:p w14:paraId="0821F809" w14:textId="77777777" w:rsidR="00AF524D" w:rsidRDefault="00AF524D" w:rsidP="00AF524D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Not adjusted for BMI.</w:t>
      </w:r>
    </w:p>
    <w:p w14:paraId="168BE4E0" w14:textId="29AD9B63" w:rsidR="00DC6628" w:rsidRDefault="00AF524D" w:rsidP="00AF524D">
      <w:pPr>
        <w:spacing w:after="120" w:line="240" w:lineRule="auto"/>
        <w:ind w:left="-284"/>
        <w:rPr>
          <w:rFonts w:ascii="Times New Roman" w:hAnsi="Times New Roman" w:cs="Times New Roman"/>
          <w:sz w:val="18"/>
          <w:szCs w:val="18"/>
          <w:lang w:val="en-US"/>
        </w:rPr>
      </w:pPr>
      <w:r w:rsidRPr="00D305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8"/>
          <w:szCs w:val="18"/>
          <w:lang w:val="en-US"/>
        </w:rPr>
        <w:t>F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or HD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holesterol, 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>TG, glucose, insulin, HOMA-IR, CRP, and adiponectin</w:t>
      </w:r>
      <w:r>
        <w:rPr>
          <w:rFonts w:ascii="Times New Roman" w:hAnsi="Times New Roman" w:cs="Times New Roman"/>
          <w:sz w:val="18"/>
          <w:szCs w:val="18"/>
          <w:lang w:val="en-US"/>
        </w:rPr>
        <w:t>, analyses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 were performed on log-transformed data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C6628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E85BD88" w14:textId="77777777" w:rsidR="00C93E26" w:rsidRDefault="00C93E26" w:rsidP="00DC6628">
      <w:pPr>
        <w:pStyle w:val="TableText"/>
        <w:rPr>
          <w:rFonts w:ascii="Times New Roman" w:hAnsi="Times New Roman"/>
          <w:szCs w:val="18"/>
        </w:rPr>
      </w:pPr>
    </w:p>
    <w:p w14:paraId="0FD822F8" w14:textId="6D7AFF99" w:rsidR="00DC6628" w:rsidRDefault="00C93E26" w:rsidP="07D3250E">
      <w:pPr>
        <w:pStyle w:val="TableText"/>
        <w:rPr>
          <w:rFonts w:ascii="Times New Roman" w:hAnsi="Times New Roman"/>
        </w:rPr>
      </w:pPr>
      <w:r w:rsidRPr="07D3250E">
        <w:rPr>
          <w:rFonts w:ascii="Times New Roman" w:hAnsi="Times New Roman"/>
        </w:rPr>
        <w:t xml:space="preserve">Supplementary </w:t>
      </w:r>
      <w:r w:rsidR="00DC6628" w:rsidRPr="07D3250E">
        <w:rPr>
          <w:rFonts w:ascii="Times New Roman" w:hAnsi="Times New Roman"/>
        </w:rPr>
        <w:t>Table 4.</w:t>
      </w:r>
    </w:p>
    <w:p w14:paraId="71C24368" w14:textId="2571825E" w:rsidR="00DC6628" w:rsidRDefault="00DC6628" w:rsidP="00C93E26">
      <w:pPr>
        <w:pStyle w:val="TableText"/>
        <w:spacing w:after="120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18"/>
        </w:rPr>
        <w:t xml:space="preserve">Linear regression between </w:t>
      </w:r>
      <w:r w:rsidR="00DA2368">
        <w:rPr>
          <w:rFonts w:ascii="Times New Roman" w:hAnsi="Times New Roman"/>
          <w:szCs w:val="18"/>
        </w:rPr>
        <w:t>nutrient profiling</w:t>
      </w:r>
      <w:r>
        <w:rPr>
          <w:rFonts w:ascii="Times New Roman" w:hAnsi="Times New Roman"/>
          <w:szCs w:val="18"/>
        </w:rPr>
        <w:t>-derived individual scores for the original and modified versions of the Nutri-Score and HEFI-2019 as well as biomarkers of cardiometabolic risk</w:t>
      </w:r>
      <w:r w:rsidR="000D386D" w:rsidRPr="004B2EA3">
        <w:rPr>
          <w:rFonts w:ascii="Times New Roman" w:hAnsi="Times New Roman"/>
          <w:sz w:val="20"/>
          <w:vertAlign w:val="superscript"/>
        </w:rPr>
        <w:t>1</w:t>
      </w:r>
    </w:p>
    <w:tbl>
      <w:tblPr>
        <w:tblStyle w:val="Grilledutableau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554"/>
        <w:gridCol w:w="554"/>
        <w:gridCol w:w="714"/>
        <w:gridCol w:w="529"/>
        <w:gridCol w:w="946"/>
        <w:gridCol w:w="222"/>
        <w:gridCol w:w="604"/>
        <w:gridCol w:w="554"/>
        <w:gridCol w:w="714"/>
        <w:gridCol w:w="529"/>
        <w:gridCol w:w="946"/>
      </w:tblGrid>
      <w:tr w:rsidR="00DC6628" w:rsidRPr="002510DB" w14:paraId="5551EA76" w14:textId="77777777" w:rsidTr="00F00A2D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tcMar>
              <w:top w:w="45" w:type="dxa"/>
              <w:bottom w:w="45" w:type="dxa"/>
            </w:tcMar>
          </w:tcPr>
          <w:p w14:paraId="44A0D947" w14:textId="77777777" w:rsidR="00DC6628" w:rsidRPr="002510DB" w:rsidRDefault="00DC6628" w:rsidP="00F00A2D">
            <w:pPr>
              <w:pStyle w:val="TableText"/>
              <w:ind w:left="-253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BC533B" w14:textId="6C5AEE39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Nutri-Score original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8D1E17C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C45732" w14:textId="1204511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Nutri-Score modified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</w:tr>
      <w:tr w:rsidR="00DC6628" w:rsidRPr="002510DB" w14:paraId="50C4DF3A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429C8DC7" w14:textId="77777777" w:rsidR="00DC6628" w:rsidRPr="002510DB" w:rsidRDefault="00DC6628" w:rsidP="00F00A2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F7EE20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770B81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13173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D2DD99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C01BC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vAlign w:val="center"/>
          </w:tcPr>
          <w:p w14:paraId="602B6A41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981B19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5485F7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A4468C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333F67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42463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</w:tr>
      <w:tr w:rsidR="00AF524D" w:rsidRPr="002510DB" w14:paraId="66F81D0F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BB4982D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  <w:lang w:val="fr-CA"/>
              </w:rPr>
            </w:pPr>
            <w:r>
              <w:rPr>
                <w:rFonts w:ascii="Times New Roman" w:hAnsi="Times New Roman"/>
                <w:sz w:val="15"/>
                <w:szCs w:val="15"/>
                <w:lang w:val="fr-CA"/>
              </w:rPr>
              <w:t>HEFI-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EC399" w14:textId="3C1D5C19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2A8D6" w14:textId="699E50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3F4EE" w14:textId="065D0FB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82A7A" w14:textId="6DB74DC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23FE5" w14:textId="69B17FC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0" w:type="auto"/>
            <w:vAlign w:val="center"/>
          </w:tcPr>
          <w:p w14:paraId="67EA0928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6E42FD" w14:textId="2DDCD67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2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C9643" w14:textId="1F6A6A6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D6493" w14:textId="0481C4B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84C3E" w14:textId="7DAB759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1D57F" w14:textId="2751878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53</w:t>
            </w:r>
          </w:p>
        </w:tc>
      </w:tr>
      <w:tr w:rsidR="00AF524D" w:rsidRPr="002510DB" w14:paraId="61B3D451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577FC3EE" w14:textId="4C15A6C2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MI</w:t>
            </w:r>
            <w:r w:rsidR="00437E4F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3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kg/m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C687C" w14:textId="467CDCB1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153E2" w14:textId="7A377CB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BE216" w14:textId="5939B8B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D4FCA" w14:textId="4211C28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AE481" w14:textId="2745854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0" w:type="auto"/>
            <w:vAlign w:val="center"/>
          </w:tcPr>
          <w:p w14:paraId="12FD06D4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FB9DF4" w14:textId="13BCBA6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75030" w14:textId="38672FB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C2445" w14:textId="1172AC0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834F2" w14:textId="0502029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40580" w14:textId="0ACB3B7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AF524D" w:rsidRPr="002510DB" w14:paraId="2467B55D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AE518F1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Waist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ircumference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AB682" w14:textId="56E761A5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874B7" w14:textId="7D048B1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26202" w14:textId="45F0E98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68BD1" w14:textId="6BD2830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EA765" w14:textId="385592B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0" w:type="auto"/>
            <w:vAlign w:val="center"/>
          </w:tcPr>
          <w:p w14:paraId="5328AFB2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E92FFB" w14:textId="31D03A4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294BD" w14:textId="76B1473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0E75C" w14:textId="7C8AEF4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87FF4" w14:textId="7BDDB7E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16AB6" w14:textId="36022EA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9</w:t>
            </w:r>
          </w:p>
        </w:tc>
      </w:tr>
      <w:tr w:rsidR="00AF524D" w:rsidRPr="002510DB" w14:paraId="2F740CF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39A5842E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ody fat,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CB8EC" w14:textId="752A8FDB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EF1E7" w14:textId="5F20890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2FF49" w14:textId="1BE3389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88197" w14:textId="0A94A58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05140" w14:textId="759A85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0" w:type="auto"/>
            <w:vAlign w:val="center"/>
          </w:tcPr>
          <w:p w14:paraId="79C9E474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4E3F09" w14:textId="69F1CBE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510B7" w14:textId="07BBD87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F0B28" w14:textId="3E64FE1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BCCBB" w14:textId="6231B4E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9FB8D" w14:textId="7F0497D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86</w:t>
            </w:r>
          </w:p>
        </w:tc>
      </w:tr>
      <w:tr w:rsidR="00AF524D" w:rsidRPr="002510DB" w14:paraId="4CEACE6B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2232BAA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D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EE5DB" w14:textId="7A72147A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4FF3D" w14:textId="5FCF018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0AA97" w14:textId="1F3B295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D3E32" w14:textId="24C7789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7C7C0" w14:textId="00BF43E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0" w:type="auto"/>
            <w:vAlign w:val="center"/>
          </w:tcPr>
          <w:p w14:paraId="59F6E472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A6BF21" w14:textId="6268073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F4D65" w14:textId="79CB596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917FF" w14:textId="51F8400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A78AB" w14:textId="0040582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3E23C" w14:textId="2F7CB57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</w:tr>
      <w:tr w:rsidR="00AF524D" w:rsidRPr="002510DB" w14:paraId="7863A6A0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6FDC8AC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S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84B3F" w14:textId="77910388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B84C8" w14:textId="142AB38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1BEC7" w14:textId="60BD400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0B521" w14:textId="192CE88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18ED9" w14:textId="002328D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0" w:type="auto"/>
            <w:vAlign w:val="center"/>
          </w:tcPr>
          <w:p w14:paraId="1A220F33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ADCE74" w14:textId="5A2FBBB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5F116" w14:textId="5CFBC55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EB4A2" w14:textId="538559B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463F2" w14:textId="48A17DA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B247E" w14:textId="2ECEA4B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</w:tr>
      <w:tr w:rsidR="00AF524D" w:rsidRPr="002510DB" w14:paraId="7C64A077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1FC3273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Tota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83606" w14:textId="67BE9F56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D72A0" w14:textId="1840236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333EC" w14:textId="0E36633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BCFBB" w14:textId="5FA3340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D2176" w14:textId="6F5E304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0" w:type="auto"/>
            <w:vAlign w:val="center"/>
          </w:tcPr>
          <w:p w14:paraId="60996E41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278AE7" w14:textId="1E4ECF0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8B135" w14:textId="5598CCC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330AB" w14:textId="79A8280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EF80C" w14:textId="168A492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EBBB9" w14:textId="57F572E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AF524D" w:rsidRPr="002510DB" w14:paraId="13660B7E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3B6CE387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LD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173E7" w14:textId="46F05838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85828" w14:textId="63566A2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ADE50" w14:textId="000FBA6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F4622" w14:textId="021288A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23A20" w14:textId="5C8AC6B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14:paraId="0F2CCB2C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7B1FE4" w14:textId="57605EC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33D8D" w14:textId="1D8F55D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D2E41" w14:textId="0986E43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439E6" w14:textId="5CB723D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DEE92" w14:textId="4290847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</w:tr>
      <w:tr w:rsidR="00AF524D" w:rsidRPr="002510DB" w14:paraId="24ACFB36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CD399F1" w14:textId="51651915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DL cholesterol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5A317" w14:textId="7A9E7273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EA2D0" w14:textId="425BAA8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8F056" w14:textId="6BEA42F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8E6F1" w14:textId="460211F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05AE8" w14:textId="695DB44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0" w:type="auto"/>
            <w:vAlign w:val="center"/>
          </w:tcPr>
          <w:p w14:paraId="15EC4855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F9463" w14:textId="67C6893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C5396" w14:textId="522A7C5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F6F1F" w14:textId="0A532D6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6B2A1" w14:textId="35826E5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FB770" w14:textId="0729A27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</w:tr>
      <w:tr w:rsidR="00AF524D" w:rsidRPr="002510DB" w14:paraId="2FAAF1B5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B2E10F3" w14:textId="2E800CFA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T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CF4F2" w14:textId="506532AD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DCA60" w14:textId="5EF66AF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96BE9" w14:textId="071F428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DBBD6" w14:textId="4034C49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BD3B1" w14:textId="36FA716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0" w:type="auto"/>
            <w:vAlign w:val="center"/>
          </w:tcPr>
          <w:p w14:paraId="60B4E3B2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901EED" w14:textId="3C7C549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F15DB" w14:textId="3152671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64F66" w14:textId="5F1B12E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0B18F" w14:textId="1CF688A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6297" w14:textId="4A9DA8A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AF524D" w:rsidRPr="002510DB" w14:paraId="5F8748D6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C076A3B" w14:textId="017E9E34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glucose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347D7" w14:textId="6ECE21CF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7E2A3" w14:textId="4C8F034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E77C2" w14:textId="0E04306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52093" w14:textId="2D18DAA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F6BBD" w14:textId="098D58A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0" w:type="auto"/>
            <w:vAlign w:val="center"/>
          </w:tcPr>
          <w:p w14:paraId="4C04FE50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9D2CEF" w14:textId="4735E50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1BFEB" w14:textId="157302C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C4DD9" w14:textId="10A10CD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34F81" w14:textId="02C66DF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DE140" w14:textId="04A8C53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</w:tr>
      <w:tr w:rsidR="00AF524D" w:rsidRPr="002510DB" w14:paraId="203264D8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4022BDB" w14:textId="7187DA06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insul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p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962E6" w14:textId="3C67EE0A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3F26F" w14:textId="4B14A40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88735" w14:textId="21A8150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7D1E6" w14:textId="221B1E2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C2FA2" w14:textId="66A00BC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0" w:type="auto"/>
            <w:vAlign w:val="center"/>
          </w:tcPr>
          <w:p w14:paraId="4E9C33D7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7D9EB6" w14:textId="6D7920C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EA3A1" w14:textId="3D79585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82676" w14:textId="270BD08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867F1" w14:textId="5605AF0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851AD" w14:textId="55F10ED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</w:tr>
      <w:tr w:rsidR="00AF524D" w:rsidRPr="002510DB" w14:paraId="27C65FAB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85363D9" w14:textId="03C40DAC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OMA-IR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A4A35" w14:textId="57E97444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DACF1" w14:textId="4B87952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083A6" w14:textId="77CAA74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758EF" w14:textId="20873CB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BBCA9" w14:textId="12DBC78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vAlign w:val="center"/>
          </w:tcPr>
          <w:p w14:paraId="5741988D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864E6A" w14:textId="66BCCCB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AEF47" w14:textId="465561E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A6E87" w14:textId="0C63C2E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F14EC" w14:textId="4AB8C5D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28072" w14:textId="51FAA25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</w:tr>
      <w:tr w:rsidR="00AF524D" w:rsidRPr="002510DB" w14:paraId="19932F63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050FD30" w14:textId="265643D2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</w:t>
            </w:r>
            <w:r w:rsidR="00DA2368">
              <w:rPr>
                <w:rFonts w:ascii="Times New Roman" w:hAnsi="Times New Roman"/>
                <w:sz w:val="15"/>
                <w:szCs w:val="15"/>
                <w:lang w:val="fr-CA"/>
              </w:rPr>
              <w:t>RP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mg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E0DDAA7" w14:textId="04B76F76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A05B2" w14:textId="6C26E5E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95B67" w14:textId="2CBA136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43AD0" w14:textId="5A93E69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1007A" w14:textId="2A07E1C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0" w:type="auto"/>
            <w:vAlign w:val="center"/>
          </w:tcPr>
          <w:p w14:paraId="5F8C03A9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756534" w14:textId="0149C07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84A91" w14:textId="5886AA4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16BE1" w14:textId="10CDCF5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449FE" w14:textId="666FD6B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7520A" w14:textId="1B4A96B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</w:tr>
      <w:tr w:rsidR="00AF524D" w:rsidRPr="002510DB" w14:paraId="06BD25F7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E8DB611" w14:textId="134D374F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iponect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E807E" w14:textId="16B6828C" w:rsidR="00AF524D" w:rsidRPr="002510DB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44534" w14:textId="07533E3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FB727" w14:textId="7F3DD34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23625" w14:textId="437997A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427A0" w14:textId="61A1861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30D41C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5E560" w14:textId="4A32D5D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D7E59" w14:textId="69728A2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4FA71" w14:textId="1069027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8A048" w14:textId="437B661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9E544" w14:textId="0E759F7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</w:tr>
    </w:tbl>
    <w:p w14:paraId="4FB69C3B" w14:textId="77777777" w:rsidR="00DA2368" w:rsidRDefault="00DA2368" w:rsidP="00DA2368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AA7721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beta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BMI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body mass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CRP</w:t>
      </w:r>
      <w:r>
        <w:rPr>
          <w:rFonts w:ascii="Times New Roman" w:hAnsi="Times New Roman" w:cs="Times New Roman"/>
          <w:sz w:val="18"/>
          <w:szCs w:val="18"/>
          <w:lang w:val="en-US"/>
        </w:rPr>
        <w:t>, C-reactive protein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DBP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diastolic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DL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high-density lipoproteins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EFI-2019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healthy eating food index-2019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</w:t>
      </w:r>
      <w:r>
        <w:rPr>
          <w:rFonts w:ascii="Times New Roman" w:hAnsi="Times New Roman" w:cs="Times New Roman"/>
          <w:sz w:val="18"/>
          <w:szCs w:val="18"/>
          <w:lang w:val="en-US"/>
        </w:rPr>
        <w:t>, homeostasis model assessment of insulin resistance;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LDL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low-density lipoproteins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BP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systolic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D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TB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standardized </w:t>
      </w:r>
      <w:r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TG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triglyceride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20"/>
          <w:vertAlign w:val="superscript"/>
          <w:lang w:val="en-US"/>
        </w:rPr>
        <w:br/>
      </w:r>
      <w:r w:rsidRPr="00B9077F">
        <w:rPr>
          <w:rFonts w:ascii="Times New Roman" w:hAnsi="Times New Roman"/>
          <w:sz w:val="20"/>
          <w:vertAlign w:val="superscript"/>
          <w:lang w:val="en-US"/>
        </w:rPr>
        <w:t>1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Multivaria</w:t>
      </w:r>
      <w:r>
        <w:rPr>
          <w:rFonts w:ascii="Times New Roman" w:hAnsi="Times New Roman" w:cs="Times New Roman"/>
          <w:sz w:val="18"/>
          <w:szCs w:val="18"/>
          <w:lang w:val="en-US"/>
        </w:rPr>
        <w:t>bl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e linear models provide regression coefficients (</w:t>
      </w:r>
      <w:r w:rsidRPr="00FE0339">
        <w:rPr>
          <w:rFonts w:ascii="Times New Roman" w:hAnsi="Times New Roman" w:cs="Times New Roman"/>
          <w:sz w:val="18"/>
          <w:szCs w:val="18"/>
        </w:rPr>
        <w:t>β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r STB) </w:t>
      </w:r>
      <w:r>
        <w:rPr>
          <w:rFonts w:ascii="Times New Roman" w:hAnsi="Times New Roman" w:cs="Times New Roman"/>
          <w:sz w:val="18"/>
          <w:szCs w:val="18"/>
          <w:lang w:val="en-US"/>
        </w:rPr>
        <w:t>for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utcome variable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or a 1-point increase in nutrient profiling-derived scores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adjusted for sex, age, administrative region, education level, ethnicity, BMI, smoking status, reporting status, and alcohol intake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A772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number of participants with data available for the analyses differed depending on the outcome: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HEFI-2019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BMI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= </w:t>
      </w:r>
      <w:r>
        <w:rPr>
          <w:rFonts w:ascii="Times New Roman" w:hAnsi="Times New Roman" w:cs="Times New Roman"/>
          <w:sz w:val="18"/>
          <w:szCs w:val="18"/>
          <w:lang w:val="en-US"/>
        </w:rPr>
        <w:t>1005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waist circumference</w:t>
      </w:r>
      <w:r>
        <w:rPr>
          <w:rFonts w:ascii="Times New Roman" w:hAnsi="Times New Roman" w:cs="Times New Roman"/>
          <w:sz w:val="18"/>
          <w:szCs w:val="18"/>
          <w:lang w:val="en-US"/>
        </w:rPr>
        <w:t>, DBP, and SBP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1004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; body fat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1002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total cholesterol, LDL cholesterol, HDL cholesterol, TG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fasting glucose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995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; fasting insuli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HOMA-IR 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 = 993);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CRP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9</w:t>
      </w:r>
      <w:r>
        <w:rPr>
          <w:rFonts w:ascii="Times New Roman" w:hAnsi="Times New Roman" w:cs="Times New Roman"/>
          <w:sz w:val="18"/>
          <w:szCs w:val="18"/>
          <w:lang w:val="en-US"/>
        </w:rPr>
        <w:t>42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and a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diponectin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1001). </w:t>
      </w:r>
    </w:p>
    <w:p w14:paraId="31B663F3" w14:textId="1B4B53D7" w:rsidR="00AF524D" w:rsidRPr="00FE0339" w:rsidRDefault="00AF524D" w:rsidP="00AF524D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 w:rsidRPr="00B24B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0D386D">
        <w:rPr>
          <w:rFonts w:ascii="Times New Roman" w:hAnsi="Times New Roman"/>
          <w:sz w:val="18"/>
          <w:szCs w:val="18"/>
        </w:rPr>
        <w:t xml:space="preserve">A </w:t>
      </w:r>
      <w:r w:rsidRPr="00B24BBB">
        <w:rPr>
          <w:rFonts w:ascii="Times New Roman" w:hAnsi="Times New Roman"/>
          <w:sz w:val="18"/>
          <w:szCs w:val="18"/>
        </w:rPr>
        <w:t>lower score</w:t>
      </w:r>
      <w:r>
        <w:rPr>
          <w:rFonts w:ascii="Times New Roman" w:hAnsi="Times New Roman"/>
          <w:sz w:val="18"/>
          <w:szCs w:val="18"/>
        </w:rPr>
        <w:t xml:space="preserve"> indicates</w:t>
      </w:r>
      <w:r w:rsidRPr="00B24BBB">
        <w:rPr>
          <w:rFonts w:ascii="Times New Roman" w:hAnsi="Times New Roman"/>
          <w:sz w:val="18"/>
          <w:szCs w:val="18"/>
        </w:rPr>
        <w:t xml:space="preserve"> a better quality of foods consumed.</w:t>
      </w:r>
    </w:p>
    <w:p w14:paraId="3D253EB7" w14:textId="77777777" w:rsidR="00AF524D" w:rsidRDefault="00AF524D" w:rsidP="00AF524D">
      <w:pPr>
        <w:spacing w:after="0"/>
        <w:ind w:left="-284"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Not adjusted for BMI.</w:t>
      </w:r>
    </w:p>
    <w:p w14:paraId="301AC2EB" w14:textId="205C664A" w:rsidR="00DC6628" w:rsidRDefault="00AF524D" w:rsidP="00AF524D">
      <w:pPr>
        <w:spacing w:after="120" w:line="240" w:lineRule="auto"/>
        <w:ind w:left="-284"/>
        <w:rPr>
          <w:rFonts w:ascii="Times New Roman" w:hAnsi="Times New Roman" w:cs="Times New Roman"/>
          <w:sz w:val="18"/>
          <w:szCs w:val="18"/>
          <w:lang w:val="en-US"/>
        </w:rPr>
      </w:pPr>
      <w:r w:rsidRPr="00D305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8"/>
          <w:szCs w:val="18"/>
          <w:lang w:val="en-US"/>
        </w:rPr>
        <w:t>F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or HD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holesterol, 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>TG, glucose, insulin, HOMA-IR, CRP, and adiponectin</w:t>
      </w:r>
      <w:r>
        <w:rPr>
          <w:rFonts w:ascii="Times New Roman" w:hAnsi="Times New Roman" w:cs="Times New Roman"/>
          <w:sz w:val="18"/>
          <w:szCs w:val="18"/>
          <w:lang w:val="en-US"/>
        </w:rPr>
        <w:t>, analyses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 were performed on log-transformed data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C6628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1D1F8CD9" w14:textId="77777777" w:rsidR="00C93E26" w:rsidRDefault="00C93E26" w:rsidP="00DC6628">
      <w:pPr>
        <w:pStyle w:val="TableText"/>
        <w:rPr>
          <w:rFonts w:ascii="Times New Roman" w:hAnsi="Times New Roman"/>
          <w:szCs w:val="18"/>
        </w:rPr>
      </w:pPr>
    </w:p>
    <w:p w14:paraId="0DB48DE9" w14:textId="1257D3EB" w:rsidR="00DC6628" w:rsidRDefault="00C93E26" w:rsidP="07D3250E">
      <w:pPr>
        <w:pStyle w:val="TableText"/>
        <w:ind w:left="142"/>
        <w:rPr>
          <w:rFonts w:ascii="Times New Roman" w:hAnsi="Times New Roman"/>
        </w:rPr>
      </w:pPr>
      <w:r w:rsidRPr="07D3250E">
        <w:rPr>
          <w:rFonts w:ascii="Times New Roman" w:hAnsi="Times New Roman"/>
        </w:rPr>
        <w:t xml:space="preserve">Supplementary </w:t>
      </w:r>
      <w:r w:rsidR="00DC6628" w:rsidRPr="07D3250E">
        <w:rPr>
          <w:rFonts w:ascii="Times New Roman" w:hAnsi="Times New Roman"/>
        </w:rPr>
        <w:t>Table 5.</w:t>
      </w:r>
    </w:p>
    <w:p w14:paraId="62B4E3A2" w14:textId="4C18CB88" w:rsidR="00DC6628" w:rsidRDefault="00DC6628" w:rsidP="00283F42">
      <w:pPr>
        <w:pStyle w:val="TableText"/>
        <w:spacing w:after="120"/>
        <w:ind w:left="142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18"/>
        </w:rPr>
        <w:t xml:space="preserve">Linear regression between </w:t>
      </w:r>
      <w:r w:rsidR="00DA2368">
        <w:rPr>
          <w:rFonts w:ascii="Times New Roman" w:hAnsi="Times New Roman"/>
          <w:szCs w:val="18"/>
        </w:rPr>
        <w:t>nutrient profiling</w:t>
      </w:r>
      <w:r>
        <w:rPr>
          <w:rFonts w:ascii="Times New Roman" w:hAnsi="Times New Roman"/>
          <w:szCs w:val="18"/>
        </w:rPr>
        <w:t>-derived individual scores for the original and modified versions of the Nutrient Rich-Food Index 6.3 and HEFI-2019 as well as biomarkers of cardiometabolic risk</w:t>
      </w:r>
      <w:r w:rsidR="000D386D" w:rsidRPr="004B2EA3">
        <w:rPr>
          <w:rFonts w:ascii="Times New Roman" w:hAnsi="Times New Roman"/>
          <w:sz w:val="20"/>
          <w:vertAlign w:val="superscript"/>
        </w:rPr>
        <w:t>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679"/>
        <w:gridCol w:w="629"/>
        <w:gridCol w:w="714"/>
        <w:gridCol w:w="529"/>
        <w:gridCol w:w="946"/>
        <w:gridCol w:w="222"/>
        <w:gridCol w:w="704"/>
        <w:gridCol w:w="629"/>
        <w:gridCol w:w="714"/>
        <w:gridCol w:w="554"/>
        <w:gridCol w:w="946"/>
      </w:tblGrid>
      <w:tr w:rsidR="00DC6628" w:rsidRPr="002510DB" w14:paraId="5D898614" w14:textId="77777777" w:rsidTr="00F00A2D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tcMar>
              <w:top w:w="45" w:type="dxa"/>
              <w:bottom w:w="45" w:type="dxa"/>
            </w:tcMar>
          </w:tcPr>
          <w:p w14:paraId="508D9C56" w14:textId="77777777" w:rsidR="00DC6628" w:rsidRPr="002510DB" w:rsidRDefault="00DC6628" w:rsidP="00F00A2D">
            <w:pPr>
              <w:pStyle w:val="TableText"/>
              <w:ind w:left="-253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B36AF4" w14:textId="0193B13F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N</w:t>
            </w:r>
            <w:r w:rsidR="00DA2368">
              <w:rPr>
                <w:rFonts w:ascii="Times New Roman" w:hAnsi="Times New Roman"/>
                <w:sz w:val="15"/>
                <w:szCs w:val="15"/>
                <w:lang w:val="en-CA"/>
              </w:rPr>
              <w:t>utrient Rich Food</w:t>
            </w:r>
            <w:r>
              <w:rPr>
                <w:rFonts w:ascii="Times New Roman" w:hAnsi="Times New Roman"/>
                <w:sz w:val="15"/>
                <w:szCs w:val="15"/>
                <w:lang w:val="en-CA"/>
              </w:rPr>
              <w:t xml:space="preserve"> 6.3 original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51AF911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D1E6A1" w14:textId="70660E84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en-CA"/>
              </w:rPr>
            </w:pPr>
            <w:r>
              <w:rPr>
                <w:rFonts w:ascii="Times New Roman" w:hAnsi="Times New Roman"/>
                <w:sz w:val="15"/>
                <w:szCs w:val="15"/>
                <w:lang w:val="en-CA"/>
              </w:rPr>
              <w:t>N</w:t>
            </w:r>
            <w:r w:rsidR="00DA2368">
              <w:rPr>
                <w:rFonts w:ascii="Times New Roman" w:hAnsi="Times New Roman"/>
                <w:sz w:val="15"/>
                <w:szCs w:val="15"/>
                <w:lang w:val="en-CA"/>
              </w:rPr>
              <w:t>utrient Rich Food</w:t>
            </w:r>
            <w:r>
              <w:rPr>
                <w:rFonts w:ascii="Times New Roman" w:hAnsi="Times New Roman"/>
                <w:sz w:val="15"/>
                <w:szCs w:val="15"/>
                <w:lang w:val="en-CA"/>
              </w:rPr>
              <w:t xml:space="preserve"> 6.3 modified version</w:t>
            </w:r>
            <w:r w:rsidR="000D386D" w:rsidRPr="00CD3DA9">
              <w:rPr>
                <w:rFonts w:ascii="Times New Roman" w:hAnsi="Times New Roman"/>
                <w:sz w:val="15"/>
                <w:szCs w:val="15"/>
                <w:vertAlign w:val="superscript"/>
                <w:lang w:val="en-CA"/>
              </w:rPr>
              <w:t>2</w:t>
            </w:r>
          </w:p>
        </w:tc>
      </w:tr>
      <w:tr w:rsidR="00DC6628" w:rsidRPr="002510DB" w14:paraId="60207912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7FE99410" w14:textId="77777777" w:rsidR="00DC6628" w:rsidRPr="002510DB" w:rsidRDefault="00DC6628" w:rsidP="00F00A2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2321C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A91F3D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00A14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2F6D77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876404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vAlign w:val="center"/>
          </w:tcPr>
          <w:p w14:paraId="5014DBF9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7B639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268F96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5F3007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C261C6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S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2DABB1" w14:textId="77777777" w:rsidR="00DC6628" w:rsidRPr="002510DB" w:rsidRDefault="00DC6628" w:rsidP="00F00A2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justed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R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</w:tr>
      <w:tr w:rsidR="00AF524D" w:rsidRPr="002510DB" w14:paraId="5E7C7121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58D18439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  <w:lang w:val="fr-CA"/>
              </w:rPr>
            </w:pPr>
            <w:r>
              <w:rPr>
                <w:rFonts w:ascii="Times New Roman" w:hAnsi="Times New Roman"/>
                <w:sz w:val="15"/>
                <w:szCs w:val="15"/>
                <w:lang w:val="fr-CA"/>
              </w:rPr>
              <w:t>HEFI-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A72FE" w14:textId="5EA7E4B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A76E2" w14:textId="3826D14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F7246" w14:textId="33D9537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FCDC8" w14:textId="266C1D3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65024" w14:textId="0F943CA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43</w:t>
            </w:r>
          </w:p>
        </w:tc>
        <w:tc>
          <w:tcPr>
            <w:tcW w:w="0" w:type="auto"/>
            <w:vAlign w:val="center"/>
          </w:tcPr>
          <w:p w14:paraId="5D2D50C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813BD0" w14:textId="4363F9E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059A7" w14:textId="05C1C78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C3342" w14:textId="62626FB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751C7" w14:textId="1CB7072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92139" w14:textId="0CAA399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  <w:lang w:val="fr-CA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52</w:t>
            </w:r>
          </w:p>
        </w:tc>
      </w:tr>
      <w:tr w:rsidR="00AF524D" w:rsidRPr="002510DB" w14:paraId="79C19430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70CEEA1" w14:textId="634E123F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MI</w:t>
            </w:r>
            <w:r w:rsidR="00437E4F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3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kg/m</w:t>
            </w:r>
            <w:r w:rsidRPr="002510DB"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B890D" w14:textId="31EFD84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5AD82" w14:textId="6D5234C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E42BF" w14:textId="0ACDBA2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3703A" w14:textId="6B95B4A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54EEB" w14:textId="065CB91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  <w:tc>
          <w:tcPr>
            <w:tcW w:w="0" w:type="auto"/>
            <w:vAlign w:val="center"/>
          </w:tcPr>
          <w:p w14:paraId="19414BC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05439E" w14:textId="7CB8453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0104A" w14:textId="17DBC2D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DC584" w14:textId="7A50666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F429B" w14:textId="45BB7EE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AEC22" w14:textId="3A50137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2</w:t>
            </w:r>
          </w:p>
        </w:tc>
      </w:tr>
      <w:tr w:rsidR="00AF524D" w:rsidRPr="002510DB" w14:paraId="32BC92A8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25EEC5A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Waist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ircumference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DF65C" w14:textId="60F8CA9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11411" w14:textId="578D4DC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BB88D" w14:textId="3C02771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3D41D" w14:textId="04DB6A1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D1CAD" w14:textId="25336CD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89</w:t>
            </w:r>
          </w:p>
        </w:tc>
        <w:tc>
          <w:tcPr>
            <w:tcW w:w="0" w:type="auto"/>
            <w:vAlign w:val="center"/>
          </w:tcPr>
          <w:p w14:paraId="0581DEE9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513DC0" w14:textId="1D47BAD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AD5ED" w14:textId="49F429E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DC382" w14:textId="4E53600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226F9" w14:textId="27ABE87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DE2A4" w14:textId="002431E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89</w:t>
            </w:r>
          </w:p>
        </w:tc>
      </w:tr>
      <w:tr w:rsidR="00AF524D" w:rsidRPr="002510DB" w14:paraId="3122B812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7531226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Body fat,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BEA7D" w14:textId="5A0F93F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F771B" w14:textId="1D12BBE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91B66" w14:textId="37F202D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D1B07" w14:textId="1D32779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2C8DE" w14:textId="4414365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86</w:t>
            </w:r>
          </w:p>
        </w:tc>
        <w:tc>
          <w:tcPr>
            <w:tcW w:w="0" w:type="auto"/>
            <w:vAlign w:val="center"/>
          </w:tcPr>
          <w:p w14:paraId="04E0A0B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82BC43" w14:textId="5A9B111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D3521" w14:textId="23B2AC9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BDDDA" w14:textId="00B38D9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AA3C6" w14:textId="0E7DD43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9C9E3" w14:textId="65C1004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86</w:t>
            </w:r>
          </w:p>
        </w:tc>
      </w:tr>
      <w:tr w:rsidR="00AF524D" w:rsidRPr="002510DB" w14:paraId="273F0C9B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BFC63A2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D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6F034" w14:textId="17C2B32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9D721" w14:textId="4CAB076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ED778" w14:textId="5702B58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CDF34" w14:textId="2157F76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B81BE" w14:textId="6B604B1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9</w:t>
            </w:r>
          </w:p>
        </w:tc>
        <w:tc>
          <w:tcPr>
            <w:tcW w:w="0" w:type="auto"/>
            <w:vAlign w:val="center"/>
          </w:tcPr>
          <w:p w14:paraId="1C9D242D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819722" w14:textId="4B0073F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FC374" w14:textId="6F70949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9F348" w14:textId="4287532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70F8F" w14:textId="4B2F37D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CCB46" w14:textId="29A0C3D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9</w:t>
            </w:r>
          </w:p>
        </w:tc>
      </w:tr>
      <w:tr w:rsidR="00AF524D" w:rsidRPr="002510DB" w14:paraId="5AF5EB08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38D3576C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S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D9E28" w14:textId="574A926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928CA" w14:textId="5B4E220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EB96F" w14:textId="1D90486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C87F4" w14:textId="27DB0A6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8710F" w14:textId="49FBC08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30</w:t>
            </w:r>
          </w:p>
        </w:tc>
        <w:tc>
          <w:tcPr>
            <w:tcW w:w="0" w:type="auto"/>
            <w:vAlign w:val="center"/>
          </w:tcPr>
          <w:p w14:paraId="669628FC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AF31E7" w14:textId="767FDEC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A230A" w14:textId="01E1C97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F1259" w14:textId="2B5E48B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FA066" w14:textId="52671BC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92826" w14:textId="719462F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30</w:t>
            </w:r>
          </w:p>
        </w:tc>
      </w:tr>
      <w:tr w:rsidR="00AF524D" w:rsidRPr="002510DB" w14:paraId="0B62F497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274678B6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Tota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199AF" w14:textId="2CF4E3F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1B7EC" w14:textId="786CE04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9C169" w14:textId="31D7ED7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DA978" w14:textId="5C42165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B2FA5" w14:textId="4A36AFC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vAlign w:val="center"/>
          </w:tcPr>
          <w:p w14:paraId="147F989F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0ED0C4" w14:textId="51C5667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BFA93" w14:textId="215CE82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8872F" w14:textId="3983D40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6EF3D" w14:textId="4A2911F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4D6D8" w14:textId="2D2184B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</w:tr>
      <w:tr w:rsidR="00AF524D" w:rsidRPr="002510DB" w14:paraId="7E9396D2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E4DE958" w14:textId="77777777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LDL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holester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DC06B" w14:textId="7456842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B8E7B" w14:textId="6575683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5D4B4" w14:textId="0C8DB5D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DFD4C" w14:textId="4187357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B027C" w14:textId="3CFB174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vAlign w:val="center"/>
          </w:tcPr>
          <w:p w14:paraId="632B1986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7F18A7" w14:textId="04AAE46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17285" w14:textId="2CF889B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32678" w14:textId="6835BDE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78E60" w14:textId="2FB783E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DEF56" w14:textId="3AB04E2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</w:tr>
      <w:tr w:rsidR="00AF524D" w:rsidRPr="002510DB" w14:paraId="23682CEF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7F0DFBA8" w14:textId="3B2C5148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DL cholesterol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C6885" w14:textId="320355A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2A655" w14:textId="6704404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3F9ED" w14:textId="2AFBB2D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7B3EB" w14:textId="63650E2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E0866" w14:textId="3DF789F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4</w:t>
            </w:r>
          </w:p>
        </w:tc>
        <w:tc>
          <w:tcPr>
            <w:tcW w:w="0" w:type="auto"/>
            <w:vAlign w:val="center"/>
          </w:tcPr>
          <w:p w14:paraId="17251C94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C62659" w14:textId="4C719A5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9C9E0" w14:textId="0648F2C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249EC" w14:textId="428CEB2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AE1BD" w14:textId="77C64B0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2E501" w14:textId="79CE3B5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5</w:t>
            </w:r>
          </w:p>
        </w:tc>
      </w:tr>
      <w:tr w:rsidR="00AF524D" w:rsidRPr="002510DB" w14:paraId="7BFF46DF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6E9090EE" w14:textId="248C7334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T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4FEEF" w14:textId="5BAB010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4F60F" w14:textId="22036C5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0721F" w14:textId="7A2FDFD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6CC7B" w14:textId="50137EE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F4D85" w14:textId="52C3E3D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6</w:t>
            </w:r>
          </w:p>
        </w:tc>
        <w:tc>
          <w:tcPr>
            <w:tcW w:w="0" w:type="auto"/>
            <w:vAlign w:val="center"/>
          </w:tcPr>
          <w:p w14:paraId="202DC20F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7A6BA7" w14:textId="2EEA53B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0B3F7" w14:textId="0EEE6F4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503D0" w14:textId="7A7EB7E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030C9" w14:textId="7298825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C49FE" w14:textId="5BF5045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6</w:t>
            </w:r>
          </w:p>
        </w:tc>
      </w:tr>
      <w:tr w:rsidR="00AF524D" w:rsidRPr="002510DB" w14:paraId="2CE77CC3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B4EE2A9" w14:textId="2C466B3B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glucose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A146E" w14:textId="0631A35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EB227" w14:textId="04E1C99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5551D" w14:textId="0A141BB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F164C" w14:textId="60A78DF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73682" w14:textId="25B5E14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14</w:t>
            </w:r>
          </w:p>
        </w:tc>
        <w:tc>
          <w:tcPr>
            <w:tcW w:w="0" w:type="auto"/>
            <w:vAlign w:val="center"/>
          </w:tcPr>
          <w:p w14:paraId="6132C4FC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BD462" w14:textId="3D46614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F9DDB" w14:textId="61B5B80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77D67" w14:textId="2B6C3DC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29DA7" w14:textId="3949149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6E336" w14:textId="2781F29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4</w:t>
            </w:r>
          </w:p>
        </w:tc>
      </w:tr>
      <w:tr w:rsidR="00AF524D" w:rsidRPr="002510DB" w14:paraId="5D07B101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47AA1F21" w14:textId="6D9FF351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Fasti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 insul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pmol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90A1B" w14:textId="36648E2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594D7" w14:textId="77893F7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BA638" w14:textId="2599424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468F8" w14:textId="69756DC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BB587" w14:textId="2AC727CC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2</w:t>
            </w:r>
          </w:p>
        </w:tc>
        <w:tc>
          <w:tcPr>
            <w:tcW w:w="0" w:type="auto"/>
            <w:vAlign w:val="center"/>
          </w:tcPr>
          <w:p w14:paraId="5F3FE82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BA7138" w14:textId="1FA92DF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642A4" w14:textId="369A220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76A7E" w14:textId="1ADD6149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D203E" w14:textId="5C07ACB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AB467" w14:textId="259031B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2</w:t>
            </w:r>
          </w:p>
        </w:tc>
      </w:tr>
      <w:tr w:rsidR="00AF524D" w:rsidRPr="002510DB" w14:paraId="14082D10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0B1E4830" w14:textId="5C0CAEEF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HOMA-IR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3FE3B" w14:textId="1ED749E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CD807" w14:textId="4D54CB1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86007" w14:textId="4DEF31A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8E46E" w14:textId="16BFF1DF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01B6A" w14:textId="3548DCD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4</w:t>
            </w:r>
          </w:p>
        </w:tc>
        <w:tc>
          <w:tcPr>
            <w:tcW w:w="0" w:type="auto"/>
            <w:vAlign w:val="center"/>
          </w:tcPr>
          <w:p w14:paraId="361887FA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54CD2" w14:textId="4AD9A24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10DAC" w14:textId="24F95BF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66338" w14:textId="40EC710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905C0" w14:textId="51CC086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E8F9D" w14:textId="12D927F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5</w:t>
            </w:r>
          </w:p>
        </w:tc>
      </w:tr>
      <w:tr w:rsidR="00AF524D" w:rsidRPr="002510DB" w14:paraId="5903898F" w14:textId="77777777" w:rsidTr="00F00A2D">
        <w:tc>
          <w:tcPr>
            <w:tcW w:w="0" w:type="auto"/>
            <w:tcMar>
              <w:top w:w="45" w:type="dxa"/>
              <w:bottom w:w="45" w:type="dxa"/>
            </w:tcMar>
            <w:vAlign w:val="center"/>
          </w:tcPr>
          <w:p w14:paraId="18B58D0A" w14:textId="3FE3EAD1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C</w:t>
            </w:r>
            <w:r w:rsidR="00DA2368">
              <w:rPr>
                <w:rFonts w:ascii="Times New Roman" w:hAnsi="Times New Roman"/>
                <w:sz w:val="15"/>
                <w:szCs w:val="15"/>
                <w:lang w:val="fr-CA"/>
              </w:rPr>
              <w:t>RP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, mg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7F08464" w14:textId="54C434F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395F2" w14:textId="1C195AB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C1F6F" w14:textId="37E9869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EB9D7" w14:textId="7DA988C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C691C" w14:textId="49C70EEE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9</w:t>
            </w:r>
          </w:p>
        </w:tc>
        <w:tc>
          <w:tcPr>
            <w:tcW w:w="0" w:type="auto"/>
            <w:vAlign w:val="center"/>
          </w:tcPr>
          <w:p w14:paraId="7EC9489C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F38907" w14:textId="78CB9D22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C8ADD" w14:textId="6DD858A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81867" w14:textId="430F999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CF246" w14:textId="318B7085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72C84" w14:textId="3A805798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9</w:t>
            </w:r>
          </w:p>
        </w:tc>
      </w:tr>
      <w:tr w:rsidR="00AF524D" w:rsidRPr="002510DB" w14:paraId="4F42E353" w14:textId="77777777" w:rsidTr="00F00A2D">
        <w:tc>
          <w:tcPr>
            <w:tcW w:w="0" w:type="auto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7C12955" w14:textId="4B8F2BAE" w:rsidR="00AF524D" w:rsidRPr="002510DB" w:rsidRDefault="00AF524D" w:rsidP="00AF524D">
            <w:pPr>
              <w:pStyle w:val="TableText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Adiponecti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val="fr-CA"/>
              </w:rPr>
              <w:t>4</w:t>
            </w: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 xml:space="preserve">, 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ng</w:t>
            </w:r>
            <w:proofErr w:type="spellEnd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/</w:t>
            </w:r>
            <w:proofErr w:type="spellStart"/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m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BA1C8" w14:textId="03F04DA6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A51E4" w14:textId="7F17671A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488AB" w14:textId="59955A5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BF717" w14:textId="2F85029D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30792" w14:textId="5CFB3BA4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DB">
              <w:rPr>
                <w:rFonts w:ascii="Times New Roman" w:hAnsi="Times New Roman"/>
                <w:sz w:val="15"/>
                <w:szCs w:val="15"/>
                <w:lang w:val="fr-CA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63A31" w14:textId="7777777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32E95" w14:textId="57958C40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F0097" w14:textId="6AF7782B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68171" w14:textId="084CFED7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084B3" w14:textId="0604B3A3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F86CB" w14:textId="39CE1C61" w:rsidR="00AF524D" w:rsidRPr="00C450E6" w:rsidRDefault="00AF524D" w:rsidP="00AF524D">
            <w:pPr>
              <w:pStyle w:val="TableTex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17F30">
              <w:rPr>
                <w:rFonts w:ascii="Times New Roman" w:hAnsi="Times New Roman"/>
                <w:sz w:val="15"/>
                <w:szCs w:val="15"/>
                <w:lang w:val="fr-CA"/>
              </w:rPr>
              <w:t>0.26</w:t>
            </w:r>
          </w:p>
        </w:tc>
      </w:tr>
    </w:tbl>
    <w:p w14:paraId="4B2CB52D" w14:textId="61F42790" w:rsidR="00AF524D" w:rsidRDefault="00DA2368" w:rsidP="00DA2368">
      <w:pPr>
        <w:spacing w:after="0"/>
        <w:ind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AA7721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beta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BMI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body mass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CRP</w:t>
      </w:r>
      <w:r>
        <w:rPr>
          <w:rFonts w:ascii="Times New Roman" w:hAnsi="Times New Roman" w:cs="Times New Roman"/>
          <w:sz w:val="18"/>
          <w:szCs w:val="18"/>
          <w:lang w:val="en-US"/>
        </w:rPr>
        <w:t>, C-reactive protein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DBP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diastolic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DL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high-density lipoproteins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HEFI-2019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healthy eating food index-2019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</w:t>
      </w:r>
      <w:r>
        <w:rPr>
          <w:rFonts w:ascii="Times New Roman" w:hAnsi="Times New Roman" w:cs="Times New Roman"/>
          <w:sz w:val="18"/>
          <w:szCs w:val="18"/>
          <w:lang w:val="en-US"/>
        </w:rPr>
        <w:t>, homeostasis model assessment of insulin resistance;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LDL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low-density lipoproteins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BP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systolic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D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STB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standardized </w:t>
      </w:r>
      <w:r w:rsidRPr="00FE033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E0339">
        <w:rPr>
          <w:rFonts w:ascii="Times New Roman" w:hAnsi="Times New Roman" w:cs="Times New Roman"/>
          <w:i/>
          <w:iCs/>
          <w:sz w:val="18"/>
          <w:szCs w:val="18"/>
          <w:lang w:val="en-US"/>
        </w:rPr>
        <w:t>TG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triglyceride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20"/>
          <w:vertAlign w:val="superscript"/>
          <w:lang w:val="en-US"/>
        </w:rPr>
        <w:br/>
      </w:r>
      <w:r w:rsidRPr="00B9077F">
        <w:rPr>
          <w:rFonts w:ascii="Times New Roman" w:hAnsi="Times New Roman"/>
          <w:sz w:val="20"/>
          <w:vertAlign w:val="superscript"/>
          <w:lang w:val="en-US"/>
        </w:rPr>
        <w:t>1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Multivaria</w:t>
      </w:r>
      <w:r>
        <w:rPr>
          <w:rFonts w:ascii="Times New Roman" w:hAnsi="Times New Roman" w:cs="Times New Roman"/>
          <w:sz w:val="18"/>
          <w:szCs w:val="18"/>
          <w:lang w:val="en-US"/>
        </w:rPr>
        <w:t>bl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e linear models provide regression coefficients (</w:t>
      </w:r>
      <w:r w:rsidRPr="00FE0339">
        <w:rPr>
          <w:rFonts w:ascii="Times New Roman" w:hAnsi="Times New Roman" w:cs="Times New Roman"/>
          <w:sz w:val="18"/>
          <w:szCs w:val="18"/>
        </w:rPr>
        <w:t>β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r STB) </w:t>
      </w:r>
      <w:r>
        <w:rPr>
          <w:rFonts w:ascii="Times New Roman" w:hAnsi="Times New Roman" w:cs="Times New Roman"/>
          <w:sz w:val="18"/>
          <w:szCs w:val="18"/>
          <w:lang w:val="en-US"/>
        </w:rPr>
        <w:t>for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outcome variable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or a 1-point increase in nutrient profiling-derived scores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adjusted for sex, age, administrative region, education level, ethnicity, BMI, smoking status, reporting status, and alcohol intake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A772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number of participants with data available for the analyses differed depending on the outcome: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HEFI-2019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BMI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= </w:t>
      </w:r>
      <w:r>
        <w:rPr>
          <w:rFonts w:ascii="Times New Roman" w:hAnsi="Times New Roman" w:cs="Times New Roman"/>
          <w:sz w:val="18"/>
          <w:szCs w:val="18"/>
          <w:lang w:val="en-US"/>
        </w:rPr>
        <w:t>1005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waist circumference</w:t>
      </w:r>
      <w:r>
        <w:rPr>
          <w:rFonts w:ascii="Times New Roman" w:hAnsi="Times New Roman" w:cs="Times New Roman"/>
          <w:sz w:val="18"/>
          <w:szCs w:val="18"/>
          <w:lang w:val="en-US"/>
        </w:rPr>
        <w:t>, DBP, and SBP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1004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; body fat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1002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total cholesterol, LDL cholesterol, HDL cholesterol, TG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fasting glucose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995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); fasting insuli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HOMA-IR 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 = 993); 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CRP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9</w:t>
      </w:r>
      <w:r>
        <w:rPr>
          <w:rFonts w:ascii="Times New Roman" w:hAnsi="Times New Roman" w:cs="Times New Roman"/>
          <w:sz w:val="18"/>
          <w:szCs w:val="18"/>
          <w:lang w:val="en-US"/>
        </w:rPr>
        <w:t>42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and a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diponectin (</w:t>
      </w:r>
      <w:r w:rsidRPr="00DA2368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1001).</w:t>
      </w:r>
      <w:r w:rsidR="00AF524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D2F5897" w14:textId="4AE182F2" w:rsidR="00AF524D" w:rsidRPr="00FE0339" w:rsidRDefault="00AF524D" w:rsidP="00AF524D">
      <w:pPr>
        <w:spacing w:after="0"/>
        <w:ind w:right="247"/>
        <w:rPr>
          <w:rFonts w:ascii="Times New Roman" w:hAnsi="Times New Roman" w:cs="Times New Roman"/>
          <w:sz w:val="18"/>
          <w:szCs w:val="18"/>
          <w:lang w:val="en-US"/>
        </w:rPr>
      </w:pPr>
      <w:r w:rsidRPr="00B24B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0D386D">
        <w:rPr>
          <w:rFonts w:ascii="Times New Roman" w:hAnsi="Times New Roman"/>
          <w:sz w:val="18"/>
          <w:szCs w:val="18"/>
        </w:rPr>
        <w:t>A</w:t>
      </w:r>
      <w:r w:rsidRPr="00B24BBB">
        <w:rPr>
          <w:rFonts w:ascii="Times New Roman" w:hAnsi="Times New Roman"/>
          <w:sz w:val="18"/>
          <w:szCs w:val="18"/>
        </w:rPr>
        <w:t xml:space="preserve"> higher score </w:t>
      </w:r>
      <w:r>
        <w:rPr>
          <w:rFonts w:ascii="Times New Roman" w:hAnsi="Times New Roman"/>
          <w:sz w:val="18"/>
          <w:szCs w:val="18"/>
        </w:rPr>
        <w:t>indicates</w:t>
      </w:r>
      <w:r w:rsidRPr="00B24BBB">
        <w:rPr>
          <w:rFonts w:ascii="Times New Roman" w:hAnsi="Times New Roman"/>
          <w:sz w:val="18"/>
          <w:szCs w:val="18"/>
        </w:rPr>
        <w:t xml:space="preserve"> a better quality of foods consumed.</w:t>
      </w:r>
    </w:p>
    <w:p w14:paraId="6C665924" w14:textId="77777777" w:rsidR="00AF524D" w:rsidRDefault="00AF524D" w:rsidP="00AF524D">
      <w:pPr>
        <w:spacing w:after="0"/>
        <w:ind w:right="24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FE0339">
        <w:rPr>
          <w:rFonts w:ascii="Times New Roman" w:hAnsi="Times New Roman" w:cs="Times New Roman"/>
          <w:sz w:val="18"/>
          <w:szCs w:val="18"/>
          <w:lang w:val="en-US"/>
        </w:rPr>
        <w:t>Not adjusted for BMI.</w:t>
      </w:r>
    </w:p>
    <w:p w14:paraId="0507C37E" w14:textId="0B5E440A" w:rsidR="00DC6628" w:rsidRPr="00952367" w:rsidRDefault="00AF524D" w:rsidP="00AF524D">
      <w:pPr>
        <w:rPr>
          <w:lang w:val="en-US"/>
        </w:rPr>
      </w:pPr>
      <w:r w:rsidRPr="00D305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8"/>
          <w:szCs w:val="18"/>
          <w:lang w:val="en-US"/>
        </w:rPr>
        <w:t>F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or HD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holesterol, 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>TG, glucose, insulin, HOMA-IR, CRP, and adiponectin</w:t>
      </w:r>
      <w:r>
        <w:rPr>
          <w:rFonts w:ascii="Times New Roman" w:hAnsi="Times New Roman" w:cs="Times New Roman"/>
          <w:sz w:val="18"/>
          <w:szCs w:val="18"/>
          <w:lang w:val="en-US"/>
        </w:rPr>
        <w:t>, analyses</w:t>
      </w:r>
      <w:r w:rsidRPr="005F6707">
        <w:rPr>
          <w:rFonts w:ascii="Times New Roman" w:hAnsi="Times New Roman" w:cs="Times New Roman"/>
          <w:sz w:val="18"/>
          <w:szCs w:val="18"/>
          <w:lang w:val="en-US"/>
        </w:rPr>
        <w:t xml:space="preserve"> were performed on log-transformed data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DC6628" w:rsidRPr="00952367" w:rsidSect="00F560D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51899" w14:textId="77777777" w:rsidR="00407D2A" w:rsidRDefault="00407D2A" w:rsidP="008F091C">
      <w:pPr>
        <w:spacing w:after="0" w:line="240" w:lineRule="auto"/>
      </w:pPr>
      <w:r>
        <w:separator/>
      </w:r>
    </w:p>
  </w:endnote>
  <w:endnote w:type="continuationSeparator" w:id="0">
    <w:p w14:paraId="03082E42" w14:textId="77777777" w:rsidR="00407D2A" w:rsidRDefault="00407D2A" w:rsidP="008F0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F992D" w14:textId="77777777" w:rsidR="00407D2A" w:rsidRDefault="00407D2A" w:rsidP="008F091C">
      <w:pPr>
        <w:spacing w:after="0" w:line="240" w:lineRule="auto"/>
      </w:pPr>
      <w:r>
        <w:separator/>
      </w:r>
    </w:p>
  </w:footnote>
  <w:footnote w:type="continuationSeparator" w:id="0">
    <w:p w14:paraId="30450815" w14:textId="77777777" w:rsidR="00407D2A" w:rsidRDefault="00407D2A" w:rsidP="008F0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72C7A" w14:textId="6BEA4C4C" w:rsidR="008F091C" w:rsidRPr="004A791C" w:rsidRDefault="008F091C">
    <w:pPr>
      <w:pStyle w:val="En-tte"/>
      <w:rPr>
        <w:rFonts w:ascii="Times New Roman" w:hAnsi="Times New Roman" w:cs="Times New Roman"/>
        <w:sz w:val="20"/>
        <w:szCs w:val="20"/>
      </w:rPr>
    </w:pPr>
    <w:r w:rsidRPr="004A791C">
      <w:rPr>
        <w:rFonts w:ascii="Times New Roman" w:hAnsi="Times New Roman" w:cs="Times New Roman"/>
        <w:sz w:val="20"/>
        <w:szCs w:val="20"/>
      </w:rPr>
      <w:t xml:space="preserve">Does the inclusion of free sugars as opposed to total sugars in nutrient profiling models improve their performance? A </w:t>
    </w:r>
    <w:r w:rsidR="00AE31CF">
      <w:rPr>
        <w:rFonts w:ascii="Times New Roman" w:hAnsi="Times New Roman" w:cs="Times New Roman"/>
        <w:sz w:val="20"/>
        <w:szCs w:val="20"/>
      </w:rPr>
      <w:t xml:space="preserve">cross-sectional analysis from the </w:t>
    </w:r>
    <w:r w:rsidRPr="004A791C">
      <w:rPr>
        <w:rFonts w:ascii="Times New Roman" w:hAnsi="Times New Roman" w:cs="Times New Roman"/>
        <w:sz w:val="20"/>
        <w:szCs w:val="20"/>
      </w:rPr>
      <w:t>PREDISE study.</w:t>
    </w:r>
  </w:p>
  <w:p w14:paraId="51314C37" w14:textId="2D93C130" w:rsidR="008F091C" w:rsidRPr="004A791C" w:rsidRDefault="008F091C">
    <w:pPr>
      <w:pStyle w:val="En-tte"/>
      <w:rPr>
        <w:rFonts w:ascii="Times New Roman" w:hAnsi="Times New Roman" w:cs="Times New Roman"/>
        <w:sz w:val="20"/>
        <w:szCs w:val="20"/>
      </w:rPr>
    </w:pPr>
    <w:r w:rsidRPr="004A791C">
      <w:rPr>
        <w:rFonts w:ascii="Times New Roman" w:hAnsi="Times New Roman" w:cs="Times New Roman"/>
        <w:sz w:val="20"/>
        <w:szCs w:val="20"/>
      </w:rPr>
      <w:t>Alicia Corrivea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367"/>
    <w:rsid w:val="00036451"/>
    <w:rsid w:val="00067208"/>
    <w:rsid w:val="00084052"/>
    <w:rsid w:val="00087D47"/>
    <w:rsid w:val="000A012B"/>
    <w:rsid w:val="000D386D"/>
    <w:rsid w:val="000F6CF9"/>
    <w:rsid w:val="0010556E"/>
    <w:rsid w:val="00134BC0"/>
    <w:rsid w:val="0016547A"/>
    <w:rsid w:val="00167112"/>
    <w:rsid w:val="00186DFA"/>
    <w:rsid w:val="001A21B4"/>
    <w:rsid w:val="001D0DFF"/>
    <w:rsid w:val="001E2415"/>
    <w:rsid w:val="001E59E0"/>
    <w:rsid w:val="001F5CB8"/>
    <w:rsid w:val="00211AC7"/>
    <w:rsid w:val="00230796"/>
    <w:rsid w:val="00244A0E"/>
    <w:rsid w:val="00282C7D"/>
    <w:rsid w:val="00283F42"/>
    <w:rsid w:val="00295025"/>
    <w:rsid w:val="00297F6D"/>
    <w:rsid w:val="002B565C"/>
    <w:rsid w:val="002C3A00"/>
    <w:rsid w:val="002D61C1"/>
    <w:rsid w:val="002F5868"/>
    <w:rsid w:val="00306FD1"/>
    <w:rsid w:val="0031512A"/>
    <w:rsid w:val="003374EE"/>
    <w:rsid w:val="003891E2"/>
    <w:rsid w:val="0039187E"/>
    <w:rsid w:val="003C48C2"/>
    <w:rsid w:val="003D0336"/>
    <w:rsid w:val="003D31F8"/>
    <w:rsid w:val="00407D2A"/>
    <w:rsid w:val="00437E4F"/>
    <w:rsid w:val="00442039"/>
    <w:rsid w:val="00467DED"/>
    <w:rsid w:val="0048741D"/>
    <w:rsid w:val="004A791C"/>
    <w:rsid w:val="004D6F2F"/>
    <w:rsid w:val="004E5F33"/>
    <w:rsid w:val="004F0C7A"/>
    <w:rsid w:val="0056147F"/>
    <w:rsid w:val="005F3D38"/>
    <w:rsid w:val="0060201F"/>
    <w:rsid w:val="00661643"/>
    <w:rsid w:val="006807E6"/>
    <w:rsid w:val="006A520E"/>
    <w:rsid w:val="006C3539"/>
    <w:rsid w:val="006C48E8"/>
    <w:rsid w:val="006C66FC"/>
    <w:rsid w:val="006D3129"/>
    <w:rsid w:val="00702212"/>
    <w:rsid w:val="007126AA"/>
    <w:rsid w:val="007178AF"/>
    <w:rsid w:val="007241B4"/>
    <w:rsid w:val="00725C8E"/>
    <w:rsid w:val="00741C69"/>
    <w:rsid w:val="007530FC"/>
    <w:rsid w:val="007645A8"/>
    <w:rsid w:val="007A778E"/>
    <w:rsid w:val="007C11A8"/>
    <w:rsid w:val="007C24EE"/>
    <w:rsid w:val="007F269D"/>
    <w:rsid w:val="00833794"/>
    <w:rsid w:val="008958CC"/>
    <w:rsid w:val="008E6D2E"/>
    <w:rsid w:val="008F091C"/>
    <w:rsid w:val="00952367"/>
    <w:rsid w:val="00994092"/>
    <w:rsid w:val="009A3CF5"/>
    <w:rsid w:val="009D1F3D"/>
    <w:rsid w:val="00A013D5"/>
    <w:rsid w:val="00A26F14"/>
    <w:rsid w:val="00A3702F"/>
    <w:rsid w:val="00A41D9A"/>
    <w:rsid w:val="00A87033"/>
    <w:rsid w:val="00A91BB9"/>
    <w:rsid w:val="00AC1DEE"/>
    <w:rsid w:val="00AE31CF"/>
    <w:rsid w:val="00AF013E"/>
    <w:rsid w:val="00AF524D"/>
    <w:rsid w:val="00B13FC2"/>
    <w:rsid w:val="00B300D2"/>
    <w:rsid w:val="00B310A8"/>
    <w:rsid w:val="00B34A98"/>
    <w:rsid w:val="00B41C5E"/>
    <w:rsid w:val="00B42839"/>
    <w:rsid w:val="00B6616B"/>
    <w:rsid w:val="00B82517"/>
    <w:rsid w:val="00B90241"/>
    <w:rsid w:val="00B94886"/>
    <w:rsid w:val="00BC55CD"/>
    <w:rsid w:val="00BC756C"/>
    <w:rsid w:val="00BF18D9"/>
    <w:rsid w:val="00C93E26"/>
    <w:rsid w:val="00CB086A"/>
    <w:rsid w:val="00CB672D"/>
    <w:rsid w:val="00CE2111"/>
    <w:rsid w:val="00D26C74"/>
    <w:rsid w:val="00D46069"/>
    <w:rsid w:val="00D87574"/>
    <w:rsid w:val="00DA0C42"/>
    <w:rsid w:val="00DA2368"/>
    <w:rsid w:val="00DA4AE2"/>
    <w:rsid w:val="00DB1E45"/>
    <w:rsid w:val="00DB4F1B"/>
    <w:rsid w:val="00DC1957"/>
    <w:rsid w:val="00DC6628"/>
    <w:rsid w:val="00DD714D"/>
    <w:rsid w:val="00DE2DA8"/>
    <w:rsid w:val="00E00356"/>
    <w:rsid w:val="00E3359C"/>
    <w:rsid w:val="00E51D28"/>
    <w:rsid w:val="00E56E96"/>
    <w:rsid w:val="00E6750C"/>
    <w:rsid w:val="00E811EA"/>
    <w:rsid w:val="00E9285B"/>
    <w:rsid w:val="00E92D16"/>
    <w:rsid w:val="00EB1F9B"/>
    <w:rsid w:val="00EC2C6E"/>
    <w:rsid w:val="00EC5343"/>
    <w:rsid w:val="00F560D5"/>
    <w:rsid w:val="00F97FA7"/>
    <w:rsid w:val="00FC26DA"/>
    <w:rsid w:val="07D3250E"/>
    <w:rsid w:val="0F1DBB5A"/>
    <w:rsid w:val="11A0F2C4"/>
    <w:rsid w:val="182591C0"/>
    <w:rsid w:val="1A29E91D"/>
    <w:rsid w:val="1B3831DE"/>
    <w:rsid w:val="1E4609CE"/>
    <w:rsid w:val="1F7B8988"/>
    <w:rsid w:val="22BBBCF3"/>
    <w:rsid w:val="5298DCEE"/>
    <w:rsid w:val="55472793"/>
    <w:rsid w:val="6415EF54"/>
    <w:rsid w:val="6480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674ECA"/>
  <w15:chartTrackingRefBased/>
  <w15:docId w15:val="{AAB9A684-032A-9F49-9B88-E5E912EA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67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val="en-CA" w:eastAsia="en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rsid w:val="00952367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TableTextChar">
    <w:name w:val="Table Text Char"/>
    <w:basedOn w:val="Policepardfaut"/>
    <w:link w:val="TableText"/>
    <w:rsid w:val="00952367"/>
    <w:rPr>
      <w:rFonts w:ascii="Arial" w:eastAsia="Times New Roman" w:hAnsi="Arial"/>
      <w:kern w:val="0"/>
      <w:sz w:val="18"/>
      <w:szCs w:val="20"/>
      <w:lang w:val="en-US" w:eastAsia="en-CA"/>
      <w14:ligatures w14:val="none"/>
    </w:rPr>
  </w:style>
  <w:style w:type="table" w:styleId="Grilledutableau">
    <w:name w:val="Table Grid"/>
    <w:basedOn w:val="TableauNormal"/>
    <w:rsid w:val="00952367"/>
    <w:pPr>
      <w:spacing w:after="0"/>
    </w:pPr>
    <w:rPr>
      <w:rFonts w:eastAsia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5236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23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2367"/>
    <w:rPr>
      <w:rFonts w:asciiTheme="minorHAnsi" w:eastAsiaTheme="minorEastAsia" w:hAnsiTheme="minorHAnsi" w:cstheme="minorBidi"/>
      <w:kern w:val="0"/>
      <w:sz w:val="20"/>
      <w:szCs w:val="20"/>
      <w:lang w:val="en-CA" w:eastAsia="en-CA"/>
      <w14:ligatures w14:val="none"/>
    </w:rPr>
  </w:style>
  <w:style w:type="paragraph" w:styleId="Rvision">
    <w:name w:val="Revision"/>
    <w:hidden/>
    <w:uiPriority w:val="99"/>
    <w:semiHidden/>
    <w:rsid w:val="00442039"/>
    <w:pPr>
      <w:spacing w:after="0"/>
    </w:pPr>
    <w:rPr>
      <w:rFonts w:asciiTheme="minorHAnsi" w:eastAsiaTheme="minorEastAsia" w:hAnsiTheme="minorHAnsi" w:cstheme="minorBidi"/>
      <w:kern w:val="0"/>
      <w:sz w:val="22"/>
      <w:szCs w:val="22"/>
      <w:lang w:val="en-CA" w:eastAsia="en-CA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8F09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091C"/>
    <w:rPr>
      <w:rFonts w:asciiTheme="minorHAnsi" w:eastAsiaTheme="minorEastAsia" w:hAnsiTheme="minorHAnsi" w:cstheme="minorBidi"/>
      <w:kern w:val="0"/>
      <w:sz w:val="22"/>
      <w:szCs w:val="22"/>
      <w:lang w:val="en-CA" w:eastAsia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F09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091C"/>
    <w:rPr>
      <w:rFonts w:asciiTheme="minorHAnsi" w:eastAsiaTheme="minorEastAsia" w:hAnsiTheme="minorHAnsi" w:cstheme="minorBidi"/>
      <w:kern w:val="0"/>
      <w:sz w:val="22"/>
      <w:szCs w:val="22"/>
      <w:lang w:val="en-CA" w:eastAsia="en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1D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1D9A"/>
    <w:rPr>
      <w:rFonts w:asciiTheme="minorHAnsi" w:eastAsiaTheme="minorEastAsia" w:hAnsiTheme="minorHAnsi" w:cstheme="minorBidi"/>
      <w:b/>
      <w:bCs/>
      <w:kern w:val="0"/>
      <w:sz w:val="20"/>
      <w:szCs w:val="20"/>
      <w:lang w:val="en-CA" w:eastAsia="en-CA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5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B8"/>
    <w:rPr>
      <w:rFonts w:ascii="Segoe UI" w:eastAsiaTheme="minorEastAsia" w:hAnsi="Segoe UI" w:cs="Segoe UI"/>
      <w:kern w:val="0"/>
      <w:sz w:val="18"/>
      <w:szCs w:val="18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6BFD71C476648BF063C61991839AC" ma:contentTypeVersion="14" ma:contentTypeDescription="Crée un document." ma:contentTypeScope="" ma:versionID="2f88ee860f9f4100ef99e92dc152f6a0">
  <xsd:schema xmlns:xsd="http://www.w3.org/2001/XMLSchema" xmlns:xs="http://www.w3.org/2001/XMLSchema" xmlns:p="http://schemas.microsoft.com/office/2006/metadata/properties" xmlns:ns2="80ca4c50-eaa8-4363-9656-4e2d902c5df5" xmlns:ns3="650e6ffd-2b2c-44dd-9e4d-66d7a41b71a3" targetNamespace="http://schemas.microsoft.com/office/2006/metadata/properties" ma:root="true" ma:fieldsID="174899c8aac88befff96390be835df1e" ns2:_="" ns3:_="">
    <xsd:import namespace="80ca4c50-eaa8-4363-9656-4e2d902c5df5"/>
    <xsd:import namespace="650e6ffd-2b2c-44dd-9e4d-66d7a41b71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a4c50-eaa8-4363-9656-4e2d902c5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e6ffd-2b2c-44dd-9e4d-66d7a41b71a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6635166-6084-42ab-bcf8-51d2848c54d5}" ma:internalName="TaxCatchAll" ma:showField="CatchAllData" ma:web="650e6ffd-2b2c-44dd-9e4d-66d7a41b71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ca4c50-eaa8-4363-9656-4e2d902c5df5">
      <Terms xmlns="http://schemas.microsoft.com/office/infopath/2007/PartnerControls"/>
    </lcf76f155ced4ddcb4097134ff3c332f>
    <TaxCatchAll xmlns="650e6ffd-2b2c-44dd-9e4d-66d7a41b71a3" xsi:nil="true"/>
  </documentManagement>
</p:properties>
</file>

<file path=customXml/itemProps1.xml><?xml version="1.0" encoding="utf-8"?>
<ds:datastoreItem xmlns:ds="http://schemas.openxmlformats.org/officeDocument/2006/customXml" ds:itemID="{88D93C60-5FC6-4AB3-B2F3-A1B7F087A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ca4c50-eaa8-4363-9656-4e2d902c5df5"/>
    <ds:schemaRef ds:uri="650e6ffd-2b2c-44dd-9e4d-66d7a41b71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FA2F31-DF4A-45CA-B99F-E693D8439C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DB093C-F245-4792-92F7-510F9F7471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7C9D0E-D811-42CC-8DFC-D7158AB80E56}">
  <ds:schemaRefs>
    <ds:schemaRef ds:uri="http://schemas.microsoft.com/office/2006/metadata/properties"/>
    <ds:schemaRef ds:uri="http://schemas.microsoft.com/office/infopath/2007/PartnerControls"/>
    <ds:schemaRef ds:uri="80ca4c50-eaa8-4363-9656-4e2d902c5df5"/>
    <ds:schemaRef ds:uri="650e6ffd-2b2c-44dd-9e4d-66d7a41b71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685</Words>
  <Characters>9271</Characters>
  <Application>Microsoft Office Word</Application>
  <DocSecurity>0</DocSecurity>
  <Lines>77</Lines>
  <Paragraphs>21</Paragraphs>
  <ScaleCrop>false</ScaleCrop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orriveau</dc:creator>
  <cp:keywords/>
  <dc:description/>
  <cp:lastModifiedBy>Alicia Corriveau</cp:lastModifiedBy>
  <cp:revision>4</cp:revision>
  <dcterms:created xsi:type="dcterms:W3CDTF">2025-06-11T16:42:00Z</dcterms:created>
  <dcterms:modified xsi:type="dcterms:W3CDTF">2025-06-1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6BFD71C476648BF063C61991839AC</vt:lpwstr>
  </property>
  <property fmtid="{D5CDD505-2E9C-101B-9397-08002B2CF9AE}" pid="3" name="MediaServiceImageTags">
    <vt:lpwstr/>
  </property>
</Properties>
</file>